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F8346" w14:textId="4461911C" w:rsidR="00973DB9" w:rsidRDefault="00973DB9" w:rsidP="002D2878">
      <w:pPr>
        <w:spacing w:line="276" w:lineRule="auto"/>
        <w:jc w:val="left"/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</w:pPr>
      <w:r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  <w:t>Supplementary materials.</w:t>
      </w:r>
    </w:p>
    <w:p w14:paraId="355760CA" w14:textId="77777777" w:rsidR="00973DB9" w:rsidRDefault="00973DB9" w:rsidP="002D2878">
      <w:pPr>
        <w:spacing w:line="276" w:lineRule="auto"/>
        <w:jc w:val="left"/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  <w:sectPr w:rsidR="00973D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  <w:t xml:space="preserve">To </w:t>
      </w:r>
      <w:r w:rsidRPr="00973DB9"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  <w:t>Rebleeding of ruptured intracranial aneurysm after admission: a multidimensional nomogram model to risk assessment</w:t>
      </w:r>
    </w:p>
    <w:p w14:paraId="258EAD09" w14:textId="4E59F8ED" w:rsidR="00EA7979" w:rsidRPr="002D2878" w:rsidRDefault="005C3F26" w:rsidP="002D2878">
      <w:pPr>
        <w:spacing w:line="276" w:lineRule="auto"/>
        <w:jc w:val="left"/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</w:pPr>
      <w:r w:rsidRPr="002D2878"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  <w:lastRenderedPageBreak/>
        <w:t>Supplementary Table 1. The calculation formulas involved in this study</w:t>
      </w:r>
    </w:p>
    <w:tbl>
      <w:tblPr>
        <w:tblStyle w:val="aa"/>
        <w:tblW w:w="970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6"/>
        <w:gridCol w:w="4464"/>
      </w:tblGrid>
      <w:tr w:rsidR="00EA7979" w:rsidRPr="002D2878" w14:paraId="4C4AE492" w14:textId="77777777" w:rsidTr="00EA7979">
        <w:trPr>
          <w:trHeight w:val="441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90F328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CD2AE8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F3FD58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</w:tr>
      <w:tr w:rsidR="00EA7979" w:rsidRPr="002D2878" w14:paraId="4F38DA88" w14:textId="77777777" w:rsidTr="00EA7979">
        <w:trPr>
          <w:trHeight w:val="69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02F9971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ect ratio*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E6D2C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F2B31" w14:textId="03106238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IA size (S)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Neck diameter</m:t>
                    </m:r>
                  </m:den>
                </m:f>
              </m:oMath>
            </m:oMathPara>
          </w:p>
        </w:tc>
      </w:tr>
      <w:tr w:rsidR="00EA7979" w:rsidRPr="002D2878" w14:paraId="5B17AD4B" w14:textId="77777777" w:rsidTr="00EA7979">
        <w:trPr>
          <w:trHeight w:val="705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5324642E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 ratio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0B35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C992" w14:textId="0FDA6B2D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 xml:space="preserve">IA height (H) 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Diameter of parent artery</m:t>
                    </m:r>
                  </m:den>
                </m:f>
              </m:oMath>
            </m:oMathPara>
          </w:p>
        </w:tc>
      </w:tr>
      <w:tr w:rsidR="00EA7979" w:rsidRPr="002D2878" w14:paraId="25BAD8E1" w14:textId="77777777" w:rsidTr="00EA7979">
        <w:trPr>
          <w:trHeight w:val="705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36600C7C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ight-to-width rati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BCA7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10B6" w14:textId="2C1D7364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IA height (H)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Neck diameter</m:t>
                    </m:r>
                  </m:den>
                </m:f>
              </m:oMath>
            </m:oMathPara>
          </w:p>
        </w:tc>
      </w:tr>
      <w:tr w:rsidR="00EA7979" w:rsidRPr="002D2878" w14:paraId="1C1AAB12" w14:textId="77777777" w:rsidTr="00EA7979">
        <w:trPr>
          <w:trHeight w:val="715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C1F0383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dulation index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6EEA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D4EE" w14:textId="2117B99B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微软雅黑" w:hAnsi="Cambria Math" w:cs="Times New Roman"/>
                    <w:szCs w:val="21"/>
                  </w:rPr>
                  <m:t>1-</m:t>
                </m:r>
                <m:f>
                  <m:fPr>
                    <m:ctrlPr>
                      <w:rPr>
                        <w:rFonts w:ascii="Cambria Math" w:eastAsia="微软雅黑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微软雅黑" w:hAnsi="Cambria Math" w:cs="Times New Roman"/>
                        <w:szCs w:val="21"/>
                      </w:rPr>
                      <m:t>IA volume</m:t>
                    </m:r>
                  </m:num>
                  <m:den>
                    <m:r>
                      <w:rPr>
                        <w:rFonts w:ascii="Cambria Math" w:eastAsia="微软雅黑" w:hAnsi="Cambria Math" w:cs="Times New Roman"/>
                        <w:szCs w:val="21"/>
                      </w:rPr>
                      <m:t>Convex hull volume</m:t>
                    </m:r>
                  </m:den>
                </m:f>
              </m:oMath>
            </m:oMathPara>
          </w:p>
        </w:tc>
      </w:tr>
      <w:tr w:rsidR="00EA7979" w:rsidRPr="002D2878" w14:paraId="2A7AEBC7" w14:textId="77777777" w:rsidTr="00EA7979">
        <w:trPr>
          <w:trHeight w:val="697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62187A3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phericity</w:t>
            </w:r>
            <w:proofErr w:type="spellEnd"/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dex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579A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I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6B31" w14:textId="7962427B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r>
                  <w:rPr>
                    <w:rFonts w:ascii="Cambria Math" w:eastAsia="微软雅黑" w:hAnsi="Cambria Math" w:cs="Times New Roman"/>
                    <w:szCs w:val="21"/>
                  </w:rPr>
                  <m:t>1-</m:t>
                </m:r>
                <m:sSup>
                  <m:sSupPr>
                    <m:ctrlPr>
                      <w:rPr>
                        <w:rFonts w:ascii="Cambria Math" w:eastAsia="微软雅黑" w:hAnsi="Cambria Math" w:cs="Times New Roman"/>
                        <w:i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微软雅黑" w:hAnsi="Cambria Math" w:cs="Times New Roman"/>
                        <w:szCs w:val="21"/>
                      </w:rPr>
                      <m:t>(18π)</m:t>
                    </m:r>
                  </m:e>
                  <m:sup>
                    <m:r>
                      <w:rPr>
                        <w:rFonts w:ascii="Cambria Math" w:eastAsia="微软雅黑" w:hAnsi="Cambria Math" w:cs="Times New Roman"/>
                        <w:szCs w:val="21"/>
                      </w:rPr>
                      <m:t>1/3</m:t>
                    </m:r>
                  </m:sup>
                </m:sSup>
                <m:f>
                  <m:fPr>
                    <m:ctrlPr>
                      <w:rPr>
                        <w:rFonts w:ascii="Cambria Math" w:eastAsia="微软雅黑" w:hAnsi="Cambria Math" w:cs="Times New Roman"/>
                        <w:i/>
                        <w:szCs w:val="21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微软雅黑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eastAsia="微软雅黑" w:hAnsi="Cambria Math" w:cs="Times New Roman"/>
                            <w:szCs w:val="21"/>
                          </w:rPr>
                          <m:t>IA volume</m:t>
                        </m:r>
                      </m:e>
                      <m:sup>
                        <m:r>
                          <w:rPr>
                            <w:rFonts w:ascii="Cambria Math" w:eastAsia="微软雅黑" w:hAnsi="Cambria Math" w:cs="Times New Roman"/>
                            <w:szCs w:val="21"/>
                          </w:rPr>
                          <m:t>2/3</m:t>
                        </m:r>
                      </m:sup>
                    </m:sSup>
                  </m:num>
                  <m:den>
                    <m:r>
                      <w:rPr>
                        <w:rFonts w:ascii="Cambria Math" w:eastAsia="微软雅黑" w:hAnsi="Cambria Math" w:cs="Times New Roman"/>
                        <w:szCs w:val="21"/>
                      </w:rPr>
                      <m:t>IA surface area</m:t>
                    </m:r>
                  </m:den>
                </m:f>
              </m:oMath>
            </m:oMathPara>
          </w:p>
        </w:tc>
      </w:tr>
      <w:tr w:rsidR="00EA7979" w:rsidRPr="002D2878" w14:paraId="5BE0F70B" w14:textId="77777777" w:rsidTr="00EA7979">
        <w:trPr>
          <w:trHeight w:val="1137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8B3F4E1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cillatory shear ind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2F6F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I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8B0A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 xml:space="preserve">  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szCs w:val="21"/>
                              </w:rPr>
                            </m:ctrlPr>
                          </m:dPr>
                          <m:e>
                            <m:nary>
                              <m:naryPr>
                                <m:limLoc m:val="subSup"/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mbria Math" w:hAnsi="Cambria Math" w:cs="Times New Roman"/>
                                    <w:szCs w:val="21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eastAsia="Cambria Math" w:hAnsi="Cambria Math" w:cs="Times New Roman"/>
                                    <w:szCs w:val="21"/>
                                  </w:rPr>
                                  <m:t>T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Times New Roman"/>
                                        <w:szCs w:val="21"/>
                                      </w:rPr>
                                      <m:t>ws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Times New Roman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="Cambria Math" w:hAnsi="Cambria Math" w:cs="Times New Roman"/>
                                    <w:szCs w:val="21"/>
                                  </w:rPr>
                                  <m:t>dt</m:t>
                                </m:r>
                              </m:e>
                            </m:nary>
                          </m:e>
                        </m:d>
                      </m:num>
                      <m:den>
                        <m:nary>
                          <m:naryPr>
                            <m:limLoc m:val="subSup"/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Cs w:val="21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Times New Roman"/>
                                <w:szCs w:val="21"/>
                              </w:rPr>
                              <m:t>T</m:t>
                            </m:r>
                          </m:sup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mbria Math" w:hAnsi="Cambria Math" w:cs="Times New Roman"/>
                                        <w:i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mbria Math" w:hAnsi="Cambria Math" w:cs="Times New Roman"/>
                                        <w:szCs w:val="21"/>
                                      </w:rPr>
                                      <m:t>ws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mbria Math" w:hAnsi="Cambria Math" w:cs="Times New Roman"/>
                                        <w:szCs w:val="21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="Cambria Math" w:hAnsi="Cambria Math" w:cs="Times New Roman"/>
                                <w:szCs w:val="21"/>
                              </w:rPr>
                              <m:t>dt</m:t>
                            </m:r>
                          </m:e>
                        </m:nary>
                      </m:den>
                    </m:f>
                  </m:e>
                </m:d>
              </m:oMath>
            </m:oMathPara>
          </w:p>
        </w:tc>
      </w:tr>
      <w:tr w:rsidR="00EA7979" w:rsidRPr="002D2878" w14:paraId="4DF4F708" w14:textId="77777777" w:rsidTr="00EA7979">
        <w:trPr>
          <w:trHeight w:val="1125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07236DD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lative resident ti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9C45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T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D0B2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 xml:space="preserve">  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(1-2×OSI)×WSS</m:t>
                    </m:r>
                  </m:den>
                </m:f>
                <m:r>
                  <w:rPr>
                    <w:rFonts w:ascii="Cambria Math" w:eastAsia="Cambria Math" w:hAnsi="Cambria Math" w:cs="Times New Roman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1</m:t>
                    </m:r>
                  </m:num>
                  <m:den>
                    <m:f>
                      <m:fPr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Times New Roman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mbria Math" w:hAnsi="Cambria Math" w:cs="Times New Roman"/>
                            <w:szCs w:val="21"/>
                          </w:rPr>
                          <m:t>T</m:t>
                        </m:r>
                      </m:den>
                    </m:f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nary>
                          <m:naryPr>
                            <m:limLoc m:val="subSup"/>
                            <m:ctrlPr>
                              <w:rPr>
                                <w:rFonts w:ascii="Cambria Math" w:eastAsia="Cambria Math" w:hAnsi="Cambria Math" w:cs="Times New Roman"/>
                                <w:i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mbria Math" w:hAnsi="Cambria Math" w:cs="Times New Roman"/>
                                <w:szCs w:val="21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eastAsia="Cambria Math" w:hAnsi="Cambria Math" w:cs="Times New Roman"/>
                                <w:szCs w:val="21"/>
                              </w:rPr>
                              <m:t>T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Times New Roman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Times New Roman"/>
                                    <w:szCs w:val="21"/>
                                  </w:rPr>
                                  <m:t>wss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Times New Roman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 w:cs="Times New Roman"/>
                                <w:szCs w:val="21"/>
                              </w:rPr>
                              <m:t>dt</m:t>
                            </m:r>
                          </m:e>
                        </m:nary>
                      </m:e>
                    </m:d>
                  </m:den>
                </m:f>
              </m:oMath>
            </m:oMathPara>
          </w:p>
        </w:tc>
      </w:tr>
      <w:tr w:rsidR="00EA7979" w:rsidRPr="002D2878" w14:paraId="2A383E0A" w14:textId="77777777" w:rsidTr="00EA7979">
        <w:trPr>
          <w:trHeight w:val="857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9B5DADA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ized wall shear stress aver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BB14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SS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DEF6" w14:textId="77777777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Spatial WSS average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Spatial WSS average of parent artery</m:t>
                    </m:r>
                  </m:den>
                </m:f>
              </m:oMath>
            </m:oMathPara>
          </w:p>
        </w:tc>
      </w:tr>
      <w:tr w:rsidR="00EA7979" w:rsidRPr="002D2878" w14:paraId="399AC077" w14:textId="77777777" w:rsidTr="00EA7979">
        <w:trPr>
          <w:trHeight w:val="856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AB0C1BA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ized wall shear stress maximu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4C9F8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WSSM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2149" w14:textId="77777777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WSS maximum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WSS maximum of parent artery</m:t>
                    </m:r>
                  </m:den>
                </m:f>
              </m:oMath>
            </m:oMathPara>
          </w:p>
        </w:tc>
      </w:tr>
      <w:tr w:rsidR="00EA7979" w:rsidRPr="002D2878" w14:paraId="4599BA53" w14:textId="77777777" w:rsidTr="00EA7979">
        <w:trPr>
          <w:trHeight w:val="839"/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0D671FF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ized pressure aver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F22B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A</w:t>
            </w: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2DBE" w14:textId="77777777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Spatial pressure average</m:t>
                    </m:r>
                  </m:num>
                  <m:den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>Spatial pressure average of parent artery</m:t>
                    </m:r>
                  </m:den>
                </m:f>
              </m:oMath>
            </m:oMathPara>
          </w:p>
        </w:tc>
      </w:tr>
      <w:tr w:rsidR="00EA7979" w:rsidRPr="002D2878" w14:paraId="6851E756" w14:textId="77777777" w:rsidTr="00EA7979">
        <w:trPr>
          <w:trHeight w:val="863"/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8DD600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shear area rat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77B4B" w14:textId="77777777" w:rsidR="00EA7979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SAR</w:t>
            </w: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1B60D" w14:textId="77777777" w:rsidR="00EA7979" w:rsidRPr="002D2878" w:rsidRDefault="008418B4" w:rsidP="002D2878">
            <w:pPr>
              <w:spacing w:line="276" w:lineRule="auto"/>
              <w:jc w:val="center"/>
              <w:rPr>
                <w:rFonts w:ascii="Times New Roman" w:eastAsia="微软雅黑" w:hAnsi="Times New Roman" w:cs="Times New Roman"/>
                <w:szCs w:val="21"/>
              </w:rPr>
            </w:pPr>
            <m:oMathPara>
              <m:oMath>
                <m:f>
                  <m:fPr>
                    <m:ctrlPr>
                      <w:rPr>
                        <w:rFonts w:ascii="Cambria Math" w:eastAsia="Cambria Math" w:hAnsi="Cambria Math" w:cs="Times New Roman"/>
                        <w:i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Cs w:val="21"/>
                          </w:rPr>
                          <m:t>Area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Cs w:val="21"/>
                          </w:rPr>
                          <m:t>WSS&lt;10% of WSSA of parent artery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szCs w:val="21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Cs w:val="21"/>
                          </w:rPr>
                          <m:t>Area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Cs w:val="21"/>
                          </w:rPr>
                          <m:t>dome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03EE3EA4" w14:textId="1288B96C" w:rsidR="00EA7979" w:rsidRPr="002D2878" w:rsidRDefault="00EA7979" w:rsidP="002D2878">
      <w:pPr>
        <w:spacing w:line="276" w:lineRule="auto"/>
        <w:jc w:val="left"/>
        <w:rPr>
          <w:rFonts w:ascii="Times New Roman" w:hAnsi="Times New Roman" w:cs="Times New Roman"/>
          <w:color w:val="000000"/>
          <w:szCs w:val="21"/>
        </w:rPr>
      </w:pPr>
    </w:p>
    <w:p w14:paraId="35F607D6" w14:textId="7DA0F22F" w:rsidR="005C3F26" w:rsidRPr="002D2878" w:rsidRDefault="005C3F26" w:rsidP="002D2878">
      <w:pPr>
        <w:spacing w:line="276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2D2878">
        <w:rPr>
          <w:rFonts w:ascii="Times New Roman" w:hAnsi="Times New Roman" w:cs="Times New Roman"/>
          <w:color w:val="000000"/>
          <w:szCs w:val="21"/>
        </w:rPr>
        <w:t xml:space="preserve">*, More details of the calculation methods could be found in Dhar et al’ s study (Dhar S, </w:t>
      </w:r>
      <w:proofErr w:type="spellStart"/>
      <w:r w:rsidRPr="002D2878">
        <w:rPr>
          <w:rFonts w:ascii="Times New Roman" w:hAnsi="Times New Roman" w:cs="Times New Roman"/>
          <w:color w:val="000000"/>
          <w:szCs w:val="21"/>
        </w:rPr>
        <w:t>Tremmel</w:t>
      </w:r>
      <w:proofErr w:type="spellEnd"/>
      <w:r w:rsidRPr="002D2878">
        <w:rPr>
          <w:rFonts w:ascii="Times New Roman" w:hAnsi="Times New Roman" w:cs="Times New Roman"/>
          <w:color w:val="000000"/>
          <w:szCs w:val="21"/>
        </w:rPr>
        <w:t xml:space="preserve"> M, </w:t>
      </w:r>
      <w:proofErr w:type="spellStart"/>
      <w:r w:rsidRPr="002D2878">
        <w:rPr>
          <w:rFonts w:ascii="Times New Roman" w:hAnsi="Times New Roman" w:cs="Times New Roman"/>
          <w:color w:val="000000"/>
          <w:szCs w:val="21"/>
        </w:rPr>
        <w:t>Mocco</w:t>
      </w:r>
      <w:proofErr w:type="spellEnd"/>
      <w:r w:rsidRPr="002D2878">
        <w:rPr>
          <w:rFonts w:ascii="Times New Roman" w:hAnsi="Times New Roman" w:cs="Times New Roman"/>
          <w:color w:val="000000"/>
          <w:szCs w:val="21"/>
        </w:rPr>
        <w:t xml:space="preserve"> J, Kim M, Yamamoto J, Siddiqui AH, et al. Morphology parameters for intracranial aneurysm rupture risk assessment. Neurosurgery. 2008; 63:185-196)</w:t>
      </w:r>
      <w:r w:rsidR="002D2878" w:rsidRPr="002D2878">
        <w:rPr>
          <w:rFonts w:ascii="Times New Roman" w:hAnsi="Times New Roman" w:cs="Times New Roman"/>
          <w:color w:val="000000"/>
          <w:szCs w:val="21"/>
        </w:rPr>
        <w:t>.</w:t>
      </w:r>
    </w:p>
    <w:p w14:paraId="1D2805C5" w14:textId="72FEDFC6" w:rsidR="002D2878" w:rsidRPr="002D2878" w:rsidRDefault="002D2878" w:rsidP="002D2878">
      <w:pPr>
        <w:spacing w:line="276" w:lineRule="auto"/>
        <w:jc w:val="left"/>
        <w:rPr>
          <w:rFonts w:ascii="Times New Roman" w:hAnsi="Times New Roman" w:cs="Times New Roman"/>
          <w:color w:val="000000"/>
          <w:szCs w:val="21"/>
        </w:rPr>
        <w:sectPr w:rsidR="002D2878" w:rsidRPr="002D28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57637">
        <w:rPr>
          <w:rFonts w:ascii="Times New Roman" w:hAnsi="Times New Roman" w:cs="Times New Roman"/>
          <w:b/>
          <w:bCs/>
          <w:color w:val="000000"/>
          <w:szCs w:val="21"/>
        </w:rPr>
        <w:t>Abbreviation:</w:t>
      </w:r>
      <w:r w:rsidRPr="002D2878">
        <w:rPr>
          <w:rFonts w:ascii="Times New Roman" w:hAnsi="Times New Roman" w:cs="Times New Roman"/>
          <w:color w:val="000000"/>
          <w:szCs w:val="21"/>
        </w:rPr>
        <w:t xml:space="preserve"> IA, intracranial aneurysm; WSS, wall shear stress average.</w:t>
      </w:r>
    </w:p>
    <w:p w14:paraId="4EB32E3E" w14:textId="5545FB4A" w:rsidR="00E226F6" w:rsidRPr="002D2878" w:rsidRDefault="00E226F6" w:rsidP="00E226F6">
      <w:pPr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</w:pPr>
      <w:r w:rsidRPr="002D2878">
        <w:rPr>
          <w:rFonts w:ascii="Times New Roman" w:eastAsia="微软雅黑" w:hAnsi="Times New Roman" w:cs="Times New Roman"/>
          <w:b/>
          <w:bCs/>
          <w:kern w:val="0"/>
          <w:szCs w:val="21"/>
          <w:lang w:val="en-GB"/>
        </w:rPr>
        <w:lastRenderedPageBreak/>
        <w:t>Supplementary Table 2. Summary of all parameters of interest</w:t>
      </w:r>
    </w:p>
    <w:tbl>
      <w:tblPr>
        <w:tblStyle w:val="aa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4784"/>
      </w:tblGrid>
      <w:tr w:rsidR="00E226F6" w:rsidRPr="002D2878" w14:paraId="71073874" w14:textId="77777777" w:rsidTr="002D2878">
        <w:trPr>
          <w:trHeight w:val="441"/>
          <w:jc w:val="center"/>
        </w:trPr>
        <w:tc>
          <w:tcPr>
            <w:tcW w:w="212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08DE6C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Categories of the parameters</w:t>
            </w:r>
          </w:p>
        </w:tc>
        <w:tc>
          <w:tcPr>
            <w:tcW w:w="288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49C493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</w:tr>
      <w:tr w:rsidR="00E226F6" w:rsidRPr="002D2878" w14:paraId="0C1E551D" w14:textId="77777777" w:rsidTr="002D2878">
        <w:trPr>
          <w:trHeight w:val="113"/>
          <w:jc w:val="center"/>
        </w:trPr>
        <w:tc>
          <w:tcPr>
            <w:tcW w:w="212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D0DC06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Clinical</w:t>
            </w:r>
          </w:p>
        </w:tc>
        <w:tc>
          <w:tcPr>
            <w:tcW w:w="2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B692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</w:tr>
      <w:tr w:rsidR="00E226F6" w:rsidRPr="002D2878" w14:paraId="601543E5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02B3FFBF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4E66FD6E" w14:textId="592E6436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</w:tr>
      <w:tr w:rsidR="00E226F6" w:rsidRPr="002D2878" w14:paraId="4D54E7D3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2ADA9E5B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1FF9CDB2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Hypertension</w:t>
            </w:r>
          </w:p>
        </w:tc>
      </w:tr>
      <w:tr w:rsidR="00E226F6" w:rsidRPr="002D2878" w14:paraId="5193010B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4D4E7267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5587B0B5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Dyslipidemia</w:t>
            </w:r>
          </w:p>
        </w:tc>
      </w:tr>
      <w:tr w:rsidR="00E226F6" w:rsidRPr="002D2878" w14:paraId="65209B08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0F9BF56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6D22A4FE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Diabetes mellitus</w:t>
            </w:r>
          </w:p>
        </w:tc>
      </w:tr>
      <w:tr w:rsidR="00E226F6" w:rsidRPr="002D2878" w14:paraId="6794B253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2EE87E5D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2844845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Coronary heart disease</w:t>
            </w:r>
          </w:p>
        </w:tc>
      </w:tr>
      <w:tr w:rsidR="00E226F6" w:rsidRPr="002D2878" w14:paraId="7137E79A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4E89FC02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5BB1C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Ischemic stroke</w:t>
            </w:r>
          </w:p>
        </w:tc>
      </w:tr>
      <w:tr w:rsidR="00E226F6" w:rsidRPr="002D2878" w14:paraId="79A63602" w14:textId="77777777" w:rsidTr="002D2878">
        <w:trPr>
          <w:trHeight w:val="113"/>
          <w:jc w:val="center"/>
        </w:trPr>
        <w:tc>
          <w:tcPr>
            <w:tcW w:w="212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8BCF543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Morphological</w:t>
            </w:r>
          </w:p>
        </w:tc>
        <w:tc>
          <w:tcPr>
            <w:tcW w:w="2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9B79F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Location</w:t>
            </w:r>
          </w:p>
        </w:tc>
      </w:tr>
      <w:tr w:rsidR="00E226F6" w:rsidRPr="002D2878" w14:paraId="65C20C65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2C514B5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45C305CB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Bifurcation</w:t>
            </w:r>
          </w:p>
        </w:tc>
      </w:tr>
      <w:tr w:rsidR="00E226F6" w:rsidRPr="002D2878" w14:paraId="59B440F4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60625BC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3866C585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Irregular shape</w:t>
            </w:r>
          </w:p>
        </w:tc>
      </w:tr>
      <w:tr w:rsidR="00E226F6" w:rsidRPr="002D2878" w14:paraId="2F09080A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732CAEF9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14417A99" w14:textId="5EE38F29" w:rsidR="00E226F6" w:rsidRPr="002D2878" w:rsidRDefault="002D2878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A</w:t>
            </w:r>
            <w:r w:rsidR="00E226F6" w:rsidRPr="002D2878">
              <w:rPr>
                <w:rFonts w:ascii="Times New Roman" w:hAnsi="Times New Roman" w:cs="Times New Roman"/>
                <w:color w:val="000000"/>
                <w:szCs w:val="21"/>
              </w:rPr>
              <w:t xml:space="preserve"> size</w:t>
            </w:r>
          </w:p>
        </w:tc>
      </w:tr>
      <w:tr w:rsidR="00E226F6" w:rsidRPr="002D2878" w14:paraId="64126BAA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088633E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1F82480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Dome diameter</w:t>
            </w:r>
          </w:p>
        </w:tc>
      </w:tr>
      <w:tr w:rsidR="00E226F6" w:rsidRPr="002D2878" w14:paraId="62AC1FF5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31B95644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2E2F2BB2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Height</w:t>
            </w:r>
          </w:p>
        </w:tc>
      </w:tr>
      <w:tr w:rsidR="00E226F6" w:rsidRPr="002D2878" w14:paraId="421A901E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0052E11C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0692A041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Vessel angle</w:t>
            </w:r>
          </w:p>
        </w:tc>
      </w:tr>
      <w:tr w:rsidR="00E226F6" w:rsidRPr="002D2878" w14:paraId="01446F84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1017A115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758B6F94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Aneurysm inclination angle</w:t>
            </w:r>
          </w:p>
        </w:tc>
      </w:tr>
      <w:tr w:rsidR="00E226F6" w:rsidRPr="002D2878" w14:paraId="29C56072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3976BA0D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1ACC46D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Aneurysm volume</w:t>
            </w:r>
          </w:p>
        </w:tc>
      </w:tr>
      <w:tr w:rsidR="00E226F6" w:rsidRPr="002D2878" w14:paraId="18AAB151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1411C8D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09518D69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Surface area</w:t>
            </w:r>
          </w:p>
        </w:tc>
      </w:tr>
      <w:tr w:rsidR="00E226F6" w:rsidRPr="002D2878" w14:paraId="12E0163B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67611E6E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13D95009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Aspect ratio</w:t>
            </w:r>
          </w:p>
        </w:tc>
      </w:tr>
      <w:tr w:rsidR="00E226F6" w:rsidRPr="002D2878" w14:paraId="5180C1B0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39C1885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5097255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Size ratio</w:t>
            </w:r>
          </w:p>
        </w:tc>
      </w:tr>
      <w:tr w:rsidR="00E226F6" w:rsidRPr="002D2878" w14:paraId="6A3EB975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53936E87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5A0418F8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Undulation index</w:t>
            </w:r>
          </w:p>
        </w:tc>
      </w:tr>
      <w:tr w:rsidR="00E226F6" w:rsidRPr="002D2878" w14:paraId="19604894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035DB5C5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3D12E823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Nonsphericity</w:t>
            </w:r>
            <w:proofErr w:type="spellEnd"/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 xml:space="preserve"> index</w:t>
            </w:r>
          </w:p>
        </w:tc>
      </w:tr>
      <w:tr w:rsidR="00E226F6" w:rsidRPr="002D2878" w14:paraId="3E23CD7D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1DCD22A5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</w:tcPr>
          <w:p w14:paraId="61B6D55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Bottleneck factor</w:t>
            </w:r>
          </w:p>
        </w:tc>
      </w:tr>
      <w:tr w:rsidR="00E226F6" w:rsidRPr="002D2878" w14:paraId="6C85A4D5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E8F0E8C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DFE67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Height-to-width ratio</w:t>
            </w:r>
          </w:p>
        </w:tc>
      </w:tr>
      <w:tr w:rsidR="00E226F6" w:rsidRPr="002D2878" w14:paraId="2DFA9207" w14:textId="77777777" w:rsidTr="002D2878">
        <w:trPr>
          <w:trHeight w:val="113"/>
          <w:jc w:val="center"/>
        </w:trPr>
        <w:tc>
          <w:tcPr>
            <w:tcW w:w="212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E118367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Hemodynamic</w:t>
            </w:r>
          </w:p>
        </w:tc>
        <w:tc>
          <w:tcPr>
            <w:tcW w:w="28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AE25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WSSA</w:t>
            </w:r>
          </w:p>
        </w:tc>
      </w:tr>
      <w:tr w:rsidR="00E226F6" w:rsidRPr="002D2878" w14:paraId="532780EA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00C0EFA3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F292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NWSSA</w:t>
            </w:r>
          </w:p>
        </w:tc>
      </w:tr>
      <w:tr w:rsidR="00E226F6" w:rsidRPr="002D2878" w14:paraId="4974D83A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2D8966FC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A133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WSSM</w:t>
            </w:r>
          </w:p>
        </w:tc>
      </w:tr>
      <w:tr w:rsidR="00E226F6" w:rsidRPr="002D2878" w14:paraId="3582A557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2297F37A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50F5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NWSSM</w:t>
            </w:r>
          </w:p>
        </w:tc>
      </w:tr>
      <w:tr w:rsidR="00E226F6" w:rsidRPr="002D2878" w14:paraId="674DEC0F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700DC861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1FE8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PA</w:t>
            </w:r>
          </w:p>
        </w:tc>
      </w:tr>
      <w:tr w:rsidR="00E226F6" w:rsidRPr="002D2878" w14:paraId="14A596D0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3365E10E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40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NPA</w:t>
            </w:r>
          </w:p>
        </w:tc>
      </w:tr>
      <w:tr w:rsidR="00E226F6" w:rsidRPr="002D2878" w14:paraId="6447CAD2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2F9765E2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4B0B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WSSG</w:t>
            </w:r>
          </w:p>
        </w:tc>
      </w:tr>
      <w:tr w:rsidR="00E226F6" w:rsidRPr="002D2878" w14:paraId="3ABF4639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313CD4B9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8F68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LSAR</w:t>
            </w:r>
          </w:p>
        </w:tc>
      </w:tr>
      <w:tr w:rsidR="00E226F6" w:rsidRPr="002D2878" w14:paraId="5C08A3DB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right w:val="nil"/>
            </w:tcBorders>
            <w:vAlign w:val="center"/>
          </w:tcPr>
          <w:p w14:paraId="56F5D072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9A27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OSI</w:t>
            </w:r>
          </w:p>
        </w:tc>
      </w:tr>
      <w:tr w:rsidR="00E226F6" w:rsidRPr="002D2878" w14:paraId="21875F3C" w14:textId="77777777" w:rsidTr="002D2878">
        <w:trPr>
          <w:trHeight w:val="113"/>
          <w:jc w:val="center"/>
        </w:trPr>
        <w:tc>
          <w:tcPr>
            <w:tcW w:w="212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282F2A8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3F8AB" w14:textId="77777777" w:rsidR="00E226F6" w:rsidRPr="002D2878" w:rsidRDefault="00E226F6" w:rsidP="002D287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D2878">
              <w:rPr>
                <w:rFonts w:ascii="Times New Roman" w:hAnsi="Times New Roman" w:cs="Times New Roman"/>
                <w:color w:val="000000"/>
                <w:szCs w:val="21"/>
              </w:rPr>
              <w:t>RRT</w:t>
            </w:r>
          </w:p>
        </w:tc>
      </w:tr>
    </w:tbl>
    <w:p w14:paraId="7C1F692D" w14:textId="77777777" w:rsidR="005C3F26" w:rsidRPr="002D2878" w:rsidRDefault="005C3F26" w:rsidP="002D2878">
      <w:pPr>
        <w:spacing w:line="276" w:lineRule="auto"/>
        <w:jc w:val="left"/>
        <w:rPr>
          <w:rFonts w:ascii="Times New Roman" w:hAnsi="Times New Roman" w:cs="Times New Roman"/>
          <w:color w:val="000000"/>
          <w:szCs w:val="21"/>
        </w:rPr>
      </w:pPr>
    </w:p>
    <w:p w14:paraId="615D5397" w14:textId="7AEC9BCC" w:rsidR="00E226F6" w:rsidRPr="002D2878" w:rsidRDefault="005C3F26" w:rsidP="002D2878">
      <w:pPr>
        <w:spacing w:line="276" w:lineRule="auto"/>
        <w:jc w:val="left"/>
        <w:rPr>
          <w:rFonts w:ascii="Times New Roman" w:hAnsi="Times New Roman" w:cs="Times New Roman"/>
          <w:color w:val="000000"/>
          <w:szCs w:val="21"/>
        </w:rPr>
      </w:pPr>
      <w:r w:rsidRPr="00E57637">
        <w:rPr>
          <w:rFonts w:ascii="Times New Roman" w:hAnsi="Times New Roman" w:cs="Times New Roman"/>
          <w:b/>
          <w:bCs/>
          <w:color w:val="000000"/>
          <w:szCs w:val="21"/>
        </w:rPr>
        <w:t xml:space="preserve">Abbreviation: </w:t>
      </w:r>
      <w:r w:rsidR="002D2878">
        <w:rPr>
          <w:rFonts w:ascii="Times New Roman" w:hAnsi="Times New Roman" w:cs="Times New Roman"/>
          <w:color w:val="000000"/>
          <w:szCs w:val="21"/>
        </w:rPr>
        <w:t xml:space="preserve">IA, intracranial aneurysm; </w:t>
      </w:r>
      <w:r w:rsidRPr="002D2878">
        <w:rPr>
          <w:rFonts w:ascii="Times New Roman" w:hAnsi="Times New Roman" w:cs="Times New Roman"/>
          <w:color w:val="000000"/>
          <w:szCs w:val="21"/>
        </w:rPr>
        <w:t xml:space="preserve">WSSA, wall shear stress average; NWSSA, normalized </w:t>
      </w:r>
      <w:r w:rsidRPr="002D2878">
        <w:rPr>
          <w:rFonts w:ascii="Times New Roman" w:hAnsi="Times New Roman" w:cs="Times New Roman"/>
          <w:color w:val="000000"/>
          <w:szCs w:val="21"/>
        </w:rPr>
        <w:lastRenderedPageBreak/>
        <w:t>wall shear stress average; WSSM, wall shear stress maximum; NWSSM, normalized wall shear stress maximum; PA, pressure average; NPA, normalized pressure average; WSSG, wall shear stress gradient; LSAR, low shear area ratio; OSI, oscillatory shear index</w:t>
      </w:r>
    </w:p>
    <w:p w14:paraId="2440A0F8" w14:textId="77777777" w:rsidR="005C3F26" w:rsidRPr="002D2878" w:rsidRDefault="005C3F26" w:rsidP="00F56619">
      <w:pPr>
        <w:jc w:val="left"/>
        <w:rPr>
          <w:rFonts w:ascii="Times New Roman" w:eastAsia="宋体" w:hAnsi="Times New Roman" w:cs="Times New Roman"/>
          <w:b/>
          <w:bCs/>
          <w:szCs w:val="21"/>
        </w:rPr>
        <w:sectPr w:rsidR="005C3F26" w:rsidRPr="002D28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7900CE" w14:textId="2277F2A8" w:rsidR="005C3F26" w:rsidRPr="002D2878" w:rsidRDefault="005C3F26" w:rsidP="002D2878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0" w:name="_Hlk66735858"/>
      <w:r w:rsidRPr="002D2878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3. The comparison of clinical, </w:t>
      </w:r>
      <w:proofErr w:type="gramStart"/>
      <w:r w:rsidRPr="002D2878">
        <w:rPr>
          <w:rFonts w:ascii="Times New Roman" w:eastAsia="宋体" w:hAnsi="Times New Roman" w:cs="Times New Roman"/>
          <w:b/>
          <w:bCs/>
          <w:szCs w:val="21"/>
        </w:rPr>
        <w:t>morphological</w:t>
      </w:r>
      <w:proofErr w:type="gramEnd"/>
      <w:r w:rsidRPr="002D2878">
        <w:rPr>
          <w:rFonts w:ascii="Times New Roman" w:eastAsia="宋体" w:hAnsi="Times New Roman" w:cs="Times New Roman"/>
          <w:b/>
          <w:bCs/>
          <w:szCs w:val="21"/>
        </w:rPr>
        <w:t xml:space="preserve"> and hemodynamic features between the primary cohort and validation cohort</w:t>
      </w:r>
      <w:bookmarkEnd w:id="0"/>
    </w:p>
    <w:tbl>
      <w:tblPr>
        <w:tblStyle w:val="a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2086"/>
        <w:gridCol w:w="6"/>
        <w:gridCol w:w="1894"/>
        <w:gridCol w:w="940"/>
        <w:gridCol w:w="10"/>
      </w:tblGrid>
      <w:tr w:rsidR="00AF0342" w:rsidRPr="002D2878" w14:paraId="2DF11571" w14:textId="77777777" w:rsidTr="002D2878">
        <w:trPr>
          <w:jc w:val="center"/>
        </w:trPr>
        <w:tc>
          <w:tcPr>
            <w:tcW w:w="2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E089" w14:textId="77777777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2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8E5FD" w14:textId="72B2EE82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cohort</w:t>
            </w:r>
          </w:p>
          <w:p w14:paraId="41731B63" w14:textId="1022B4B2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</w:t>
            </w:r>
            <w:r w:rsidR="009F5AB7"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5D7ACC" w14:textId="77777777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idation cohort</w:t>
            </w:r>
          </w:p>
          <w:p w14:paraId="1463AC6C" w14:textId="525CDA28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1</w:t>
            </w:r>
            <w:r w:rsidR="009F5AB7"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A7616" w14:textId="77777777" w:rsidR="00AF0342" w:rsidRPr="002D2878" w:rsidRDefault="00AF0342" w:rsidP="002D2878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AF0342" w:rsidRPr="002D2878" w14:paraId="09F25837" w14:textId="77777777" w:rsidTr="002D2878">
        <w:trPr>
          <w:jc w:val="center"/>
        </w:trPr>
        <w:tc>
          <w:tcPr>
            <w:tcW w:w="2027" w:type="pct"/>
            <w:tcBorders>
              <w:top w:val="single" w:sz="4" w:space="0" w:color="auto"/>
            </w:tcBorders>
          </w:tcPr>
          <w:p w14:paraId="14D055AA" w14:textId="77777777" w:rsidR="00AF0342" w:rsidRPr="002D2878" w:rsidRDefault="00AF0342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, years, </w:t>
            </w:r>
            <w:proofErr w:type="spellStart"/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±SD</w:t>
            </w:r>
            <w:proofErr w:type="spellEnd"/>
          </w:p>
        </w:tc>
        <w:tc>
          <w:tcPr>
            <w:tcW w:w="1259" w:type="pct"/>
            <w:gridSpan w:val="2"/>
            <w:tcBorders>
              <w:top w:val="single" w:sz="4" w:space="0" w:color="auto"/>
            </w:tcBorders>
            <w:vAlign w:val="center"/>
          </w:tcPr>
          <w:p w14:paraId="1773046C" w14:textId="15CA0FE2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6±10.1</w:t>
            </w:r>
          </w:p>
        </w:tc>
        <w:tc>
          <w:tcPr>
            <w:tcW w:w="1140" w:type="pct"/>
            <w:tcBorders>
              <w:top w:val="single" w:sz="4" w:space="0" w:color="auto"/>
              <w:left w:val="nil"/>
            </w:tcBorders>
            <w:vAlign w:val="center"/>
          </w:tcPr>
          <w:p w14:paraId="327D5669" w14:textId="74C0BB1F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4.5±10.0</w:t>
            </w:r>
          </w:p>
        </w:tc>
        <w:tc>
          <w:tcPr>
            <w:tcW w:w="572" w:type="pct"/>
            <w:gridSpan w:val="2"/>
            <w:tcBorders>
              <w:top w:val="single" w:sz="4" w:space="0" w:color="auto"/>
            </w:tcBorders>
            <w:vAlign w:val="center"/>
          </w:tcPr>
          <w:p w14:paraId="0D68D64F" w14:textId="65FEDA3E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826</w:t>
            </w:r>
          </w:p>
        </w:tc>
      </w:tr>
      <w:tr w:rsidR="00AF0342" w:rsidRPr="002D2878" w14:paraId="00C18063" w14:textId="77777777" w:rsidTr="002D2878">
        <w:trPr>
          <w:jc w:val="center"/>
        </w:trPr>
        <w:tc>
          <w:tcPr>
            <w:tcW w:w="2027" w:type="pct"/>
          </w:tcPr>
          <w:p w14:paraId="312EDC58" w14:textId="77777777" w:rsidR="00AF0342" w:rsidRPr="002D2878" w:rsidRDefault="00AF0342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1259" w:type="pct"/>
            <w:gridSpan w:val="2"/>
            <w:vAlign w:val="center"/>
          </w:tcPr>
          <w:p w14:paraId="6DC7F5CE" w14:textId="48A86B06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61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39.2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2B2DD7DF" w14:textId="5D96CB14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1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40.2%)</w:t>
            </w:r>
          </w:p>
        </w:tc>
        <w:tc>
          <w:tcPr>
            <w:tcW w:w="572" w:type="pct"/>
            <w:gridSpan w:val="2"/>
            <w:vAlign w:val="center"/>
          </w:tcPr>
          <w:p w14:paraId="18BF5F8E" w14:textId="1C5B3C45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843</w:t>
            </w:r>
          </w:p>
        </w:tc>
      </w:tr>
      <w:tr w:rsidR="00AF0342" w:rsidRPr="002D2878" w14:paraId="4B8C1080" w14:textId="77777777" w:rsidTr="002D2878">
        <w:trPr>
          <w:jc w:val="center"/>
        </w:trPr>
        <w:tc>
          <w:tcPr>
            <w:tcW w:w="2027" w:type="pct"/>
          </w:tcPr>
          <w:p w14:paraId="1A67197A" w14:textId="77777777" w:rsidR="00AF0342" w:rsidRPr="002D2878" w:rsidRDefault="00AF0342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orbidities, n (%)</w:t>
            </w:r>
          </w:p>
        </w:tc>
        <w:tc>
          <w:tcPr>
            <w:tcW w:w="1259" w:type="pct"/>
            <w:gridSpan w:val="2"/>
            <w:vAlign w:val="center"/>
          </w:tcPr>
          <w:p w14:paraId="00492A0D" w14:textId="77777777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11DEF3B4" w14:textId="77777777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3137FA5A" w14:textId="5EF37BC4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F0342" w:rsidRPr="002D2878" w14:paraId="5A378DC1" w14:textId="77777777" w:rsidTr="002D2878">
        <w:trPr>
          <w:gridAfter w:val="1"/>
          <w:wAfter w:w="6" w:type="pct"/>
          <w:jc w:val="center"/>
        </w:trPr>
        <w:tc>
          <w:tcPr>
            <w:tcW w:w="2029" w:type="pct"/>
          </w:tcPr>
          <w:p w14:paraId="5761E2E7" w14:textId="77777777" w:rsidR="00AF0342" w:rsidRPr="002D2878" w:rsidRDefault="00AF0342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256" w:type="pct"/>
            <w:vAlign w:val="center"/>
          </w:tcPr>
          <w:p w14:paraId="614AA10A" w14:textId="57E38903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50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36.5%)</w:t>
            </w:r>
          </w:p>
        </w:tc>
        <w:tc>
          <w:tcPr>
            <w:tcW w:w="1142" w:type="pct"/>
            <w:gridSpan w:val="2"/>
            <w:tcBorders>
              <w:left w:val="nil"/>
            </w:tcBorders>
            <w:vAlign w:val="center"/>
          </w:tcPr>
          <w:p w14:paraId="0710F6C5" w14:textId="6C626A09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0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39.4%)</w:t>
            </w:r>
          </w:p>
        </w:tc>
        <w:tc>
          <w:tcPr>
            <w:tcW w:w="566" w:type="pct"/>
            <w:vAlign w:val="center"/>
          </w:tcPr>
          <w:p w14:paraId="30D799E4" w14:textId="3DE0038B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</w:tr>
      <w:tr w:rsidR="00AF0342" w:rsidRPr="002D2878" w14:paraId="1D653E31" w14:textId="77777777" w:rsidTr="002D2878">
        <w:trPr>
          <w:gridAfter w:val="1"/>
          <w:wAfter w:w="6" w:type="pct"/>
          <w:jc w:val="center"/>
        </w:trPr>
        <w:tc>
          <w:tcPr>
            <w:tcW w:w="2029" w:type="pct"/>
          </w:tcPr>
          <w:p w14:paraId="2045FB5C" w14:textId="77777777" w:rsidR="00AF0342" w:rsidRPr="002D2878" w:rsidRDefault="00AF0342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slipidemia</w:t>
            </w:r>
          </w:p>
        </w:tc>
        <w:tc>
          <w:tcPr>
            <w:tcW w:w="1256" w:type="pct"/>
            <w:vAlign w:val="center"/>
          </w:tcPr>
          <w:p w14:paraId="37C8AE85" w14:textId="055F61F3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8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9.2%)</w:t>
            </w:r>
          </w:p>
        </w:tc>
        <w:tc>
          <w:tcPr>
            <w:tcW w:w="1142" w:type="pct"/>
            <w:gridSpan w:val="2"/>
            <w:tcBorders>
              <w:left w:val="nil"/>
            </w:tcBorders>
            <w:vAlign w:val="center"/>
          </w:tcPr>
          <w:p w14:paraId="28DC03B4" w14:textId="5FC76B5B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2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9.4%)</w:t>
            </w:r>
          </w:p>
        </w:tc>
        <w:tc>
          <w:tcPr>
            <w:tcW w:w="566" w:type="pct"/>
            <w:vAlign w:val="center"/>
          </w:tcPr>
          <w:p w14:paraId="1B86CCA3" w14:textId="6121C600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945</w:t>
            </w:r>
          </w:p>
        </w:tc>
      </w:tr>
      <w:tr w:rsidR="00AF0342" w:rsidRPr="002D2878" w14:paraId="45F27200" w14:textId="77777777" w:rsidTr="002D2878">
        <w:trPr>
          <w:gridAfter w:val="1"/>
          <w:wAfter w:w="6" w:type="pct"/>
          <w:jc w:val="center"/>
        </w:trPr>
        <w:tc>
          <w:tcPr>
            <w:tcW w:w="2029" w:type="pct"/>
          </w:tcPr>
          <w:p w14:paraId="500FA163" w14:textId="77777777" w:rsidR="00AF0342" w:rsidRPr="002D2878" w:rsidRDefault="00AF0342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256" w:type="pct"/>
            <w:vAlign w:val="center"/>
          </w:tcPr>
          <w:p w14:paraId="02AF26AA" w14:textId="30C47E84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4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3.4%)</w:t>
            </w:r>
          </w:p>
        </w:tc>
        <w:tc>
          <w:tcPr>
            <w:tcW w:w="1142" w:type="pct"/>
            <w:gridSpan w:val="2"/>
            <w:tcBorders>
              <w:left w:val="nil"/>
            </w:tcBorders>
            <w:vAlign w:val="center"/>
          </w:tcPr>
          <w:p w14:paraId="146AF71E" w14:textId="6C10700F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4.7%)</w:t>
            </w:r>
          </w:p>
        </w:tc>
        <w:tc>
          <w:tcPr>
            <w:tcW w:w="566" w:type="pct"/>
            <w:vAlign w:val="center"/>
          </w:tcPr>
          <w:p w14:paraId="6696E595" w14:textId="2DAD076B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493</w:t>
            </w:r>
          </w:p>
        </w:tc>
      </w:tr>
      <w:tr w:rsidR="00AF0342" w:rsidRPr="002D2878" w14:paraId="783A2F0B" w14:textId="77777777" w:rsidTr="002D2878">
        <w:trPr>
          <w:gridAfter w:val="1"/>
          <w:wAfter w:w="6" w:type="pct"/>
          <w:jc w:val="center"/>
        </w:trPr>
        <w:tc>
          <w:tcPr>
            <w:tcW w:w="2029" w:type="pct"/>
          </w:tcPr>
          <w:p w14:paraId="010C40EC" w14:textId="77777777" w:rsidR="00AF0342" w:rsidRPr="002D2878" w:rsidRDefault="00AF0342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ry heart disease</w:t>
            </w:r>
          </w:p>
        </w:tc>
        <w:tc>
          <w:tcPr>
            <w:tcW w:w="1256" w:type="pct"/>
            <w:vAlign w:val="center"/>
          </w:tcPr>
          <w:p w14:paraId="4E2345D2" w14:textId="6FF4BE4B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1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2.7%)</w:t>
            </w:r>
          </w:p>
        </w:tc>
        <w:tc>
          <w:tcPr>
            <w:tcW w:w="1142" w:type="pct"/>
            <w:gridSpan w:val="2"/>
            <w:tcBorders>
              <w:left w:val="nil"/>
            </w:tcBorders>
            <w:vAlign w:val="center"/>
          </w:tcPr>
          <w:p w14:paraId="3A3A69F3" w14:textId="0730BA9D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1.6%)</w:t>
            </w:r>
          </w:p>
        </w:tc>
        <w:tc>
          <w:tcPr>
            <w:tcW w:w="566" w:type="pct"/>
            <w:vAlign w:val="center"/>
          </w:tcPr>
          <w:p w14:paraId="6DFF5A5A" w14:textId="11397648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480</w:t>
            </w:r>
          </w:p>
        </w:tc>
      </w:tr>
      <w:tr w:rsidR="00AF0342" w:rsidRPr="002D2878" w14:paraId="34FE5F36" w14:textId="77777777" w:rsidTr="002D2878">
        <w:trPr>
          <w:gridAfter w:val="1"/>
          <w:wAfter w:w="6" w:type="pct"/>
          <w:jc w:val="center"/>
        </w:trPr>
        <w:tc>
          <w:tcPr>
            <w:tcW w:w="2029" w:type="pct"/>
          </w:tcPr>
          <w:p w14:paraId="6B2BBF0A" w14:textId="77777777" w:rsidR="00AF0342" w:rsidRPr="002D2878" w:rsidRDefault="00AF0342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1256" w:type="pct"/>
            <w:vAlign w:val="center"/>
          </w:tcPr>
          <w:p w14:paraId="084CE131" w14:textId="15BF5BDF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3.2%)</w:t>
            </w:r>
          </w:p>
        </w:tc>
        <w:tc>
          <w:tcPr>
            <w:tcW w:w="1142" w:type="pct"/>
            <w:gridSpan w:val="2"/>
            <w:tcBorders>
              <w:left w:val="nil"/>
            </w:tcBorders>
            <w:vAlign w:val="center"/>
          </w:tcPr>
          <w:p w14:paraId="0867C056" w14:textId="5BCAED60" w:rsidR="00AF0342" w:rsidRPr="002D2878" w:rsidRDefault="0073618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3.1%)</w:t>
            </w:r>
          </w:p>
        </w:tc>
        <w:tc>
          <w:tcPr>
            <w:tcW w:w="566" w:type="pct"/>
            <w:vAlign w:val="center"/>
          </w:tcPr>
          <w:p w14:paraId="0F4A6B2D" w14:textId="1CACFC8F" w:rsidR="00AF0342" w:rsidRPr="002D2878" w:rsidRDefault="00AF0342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</w:tr>
      <w:tr w:rsidR="00AF0342" w:rsidRPr="002D2878" w14:paraId="7F43EA61" w14:textId="77777777" w:rsidTr="002D2878">
        <w:trPr>
          <w:jc w:val="center"/>
        </w:trPr>
        <w:tc>
          <w:tcPr>
            <w:tcW w:w="2027" w:type="pct"/>
          </w:tcPr>
          <w:p w14:paraId="1D97677F" w14:textId="77777777" w:rsidR="00AF0342" w:rsidRPr="002D2878" w:rsidRDefault="00AF0342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istory of </w:t>
            </w:r>
            <w:proofErr w:type="spellStart"/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AH</w:t>
            </w:r>
            <w:proofErr w:type="spellEnd"/>
          </w:p>
        </w:tc>
        <w:tc>
          <w:tcPr>
            <w:tcW w:w="1259" w:type="pct"/>
            <w:gridSpan w:val="2"/>
            <w:vAlign w:val="center"/>
          </w:tcPr>
          <w:p w14:paraId="546A348C" w14:textId="0805F80E" w:rsidR="00AF0342" w:rsidRPr="002D2878" w:rsidRDefault="009F5AB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8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14.1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096ECEA8" w14:textId="097DAD33" w:rsidR="00AF0342" w:rsidRPr="002D2878" w:rsidRDefault="009F5AB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8</w:t>
            </w:r>
            <w:r w:rsidR="003F4C92" w:rsidRPr="002D2878">
              <w:rPr>
                <w:rFonts w:ascii="Times New Roman" w:eastAsia="宋体" w:hAnsi="Times New Roman" w:cs="Times New Roman"/>
                <w:szCs w:val="21"/>
              </w:rPr>
              <w:t xml:space="preserve"> (14.2%)</w:t>
            </w:r>
          </w:p>
        </w:tc>
        <w:tc>
          <w:tcPr>
            <w:tcW w:w="572" w:type="pct"/>
            <w:gridSpan w:val="2"/>
            <w:vAlign w:val="center"/>
          </w:tcPr>
          <w:p w14:paraId="7AFAB6CE" w14:textId="361674AB" w:rsidR="00AF0342" w:rsidRPr="002D2878" w:rsidRDefault="009F5AB7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6</w:t>
            </w:r>
          </w:p>
        </w:tc>
      </w:tr>
      <w:tr w:rsidR="003515A3" w:rsidRPr="002D2878" w14:paraId="406BBD66" w14:textId="77777777" w:rsidTr="002D2878">
        <w:trPr>
          <w:jc w:val="center"/>
        </w:trPr>
        <w:tc>
          <w:tcPr>
            <w:tcW w:w="2027" w:type="pct"/>
          </w:tcPr>
          <w:p w14:paraId="4ED36EA9" w14:textId="6623B2A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ified Fisher scale at admission, n (%)</w:t>
            </w:r>
          </w:p>
        </w:tc>
        <w:tc>
          <w:tcPr>
            <w:tcW w:w="1259" w:type="pct"/>
            <w:gridSpan w:val="2"/>
            <w:vAlign w:val="center"/>
          </w:tcPr>
          <w:p w14:paraId="204923A5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0E93ECB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7F1AC104" w14:textId="5A3FAC16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6</w:t>
            </w:r>
          </w:p>
        </w:tc>
      </w:tr>
      <w:tr w:rsidR="003515A3" w:rsidRPr="002D2878" w14:paraId="520BA5DB" w14:textId="77777777" w:rsidTr="002D2878">
        <w:trPr>
          <w:jc w:val="center"/>
        </w:trPr>
        <w:tc>
          <w:tcPr>
            <w:tcW w:w="2027" w:type="pct"/>
          </w:tcPr>
          <w:p w14:paraId="360F5B8E" w14:textId="02899A79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-II</w:t>
            </w:r>
          </w:p>
        </w:tc>
        <w:tc>
          <w:tcPr>
            <w:tcW w:w="1259" w:type="pct"/>
            <w:gridSpan w:val="2"/>
            <w:vAlign w:val="center"/>
          </w:tcPr>
          <w:p w14:paraId="063818D4" w14:textId="6CACD9DF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43</w:t>
            </w:r>
            <w:r w:rsidR="00F418A0" w:rsidRPr="002D2878">
              <w:rPr>
                <w:rFonts w:ascii="Times New Roman" w:eastAsia="宋体" w:hAnsi="Times New Roman" w:cs="Times New Roman"/>
                <w:szCs w:val="21"/>
              </w:rPr>
              <w:t xml:space="preserve"> (34.8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11D2002" w14:textId="0152A7A9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3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33.9%)</w:t>
            </w:r>
          </w:p>
        </w:tc>
        <w:tc>
          <w:tcPr>
            <w:tcW w:w="572" w:type="pct"/>
            <w:gridSpan w:val="2"/>
            <w:vAlign w:val="center"/>
          </w:tcPr>
          <w:p w14:paraId="4561BFE6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03C6B9FE" w14:textId="77777777" w:rsidTr="002D2878">
        <w:trPr>
          <w:jc w:val="center"/>
        </w:trPr>
        <w:tc>
          <w:tcPr>
            <w:tcW w:w="2027" w:type="pct"/>
          </w:tcPr>
          <w:p w14:paraId="2B945D9F" w14:textId="73F7B359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II-IV</w:t>
            </w:r>
          </w:p>
        </w:tc>
        <w:tc>
          <w:tcPr>
            <w:tcW w:w="1259" w:type="pct"/>
            <w:gridSpan w:val="2"/>
            <w:vAlign w:val="center"/>
          </w:tcPr>
          <w:p w14:paraId="75D863F1" w14:textId="6919F629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68</w:t>
            </w:r>
            <w:r w:rsidR="00F418A0" w:rsidRPr="002D2878">
              <w:rPr>
                <w:rFonts w:ascii="Times New Roman" w:eastAsia="宋体" w:hAnsi="Times New Roman" w:cs="Times New Roman"/>
                <w:szCs w:val="21"/>
              </w:rPr>
              <w:t xml:space="preserve"> (65.2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097F03D3" w14:textId="1CDF0E7D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84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66.1%)</w:t>
            </w:r>
          </w:p>
        </w:tc>
        <w:tc>
          <w:tcPr>
            <w:tcW w:w="572" w:type="pct"/>
            <w:gridSpan w:val="2"/>
            <w:vAlign w:val="center"/>
          </w:tcPr>
          <w:p w14:paraId="68C25F16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3F4C2194" w14:textId="77777777" w:rsidTr="002D2878">
        <w:trPr>
          <w:jc w:val="center"/>
        </w:trPr>
        <w:tc>
          <w:tcPr>
            <w:tcW w:w="2027" w:type="pct"/>
          </w:tcPr>
          <w:p w14:paraId="3701E49A" w14:textId="00A861A9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Hunt-Hess grade at admission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259" w:type="pct"/>
            <w:gridSpan w:val="2"/>
            <w:vAlign w:val="center"/>
          </w:tcPr>
          <w:p w14:paraId="5EABA60F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A0E7D8A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18F30D26" w14:textId="23163683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</w:tr>
      <w:tr w:rsidR="003515A3" w:rsidRPr="002D2878" w14:paraId="38CF4B0D" w14:textId="77777777" w:rsidTr="002D2878">
        <w:trPr>
          <w:jc w:val="center"/>
        </w:trPr>
        <w:tc>
          <w:tcPr>
            <w:tcW w:w="2027" w:type="pct"/>
          </w:tcPr>
          <w:p w14:paraId="5710D356" w14:textId="56B75268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I-II</w:t>
            </w:r>
          </w:p>
        </w:tc>
        <w:tc>
          <w:tcPr>
            <w:tcW w:w="1259" w:type="pct"/>
            <w:gridSpan w:val="2"/>
            <w:vAlign w:val="center"/>
          </w:tcPr>
          <w:p w14:paraId="3B886535" w14:textId="199C353B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63</w:t>
            </w:r>
            <w:r w:rsidR="00F418A0" w:rsidRPr="002D2878">
              <w:rPr>
                <w:rFonts w:ascii="Times New Roman" w:eastAsia="宋体" w:hAnsi="Times New Roman" w:cs="Times New Roman"/>
                <w:szCs w:val="21"/>
              </w:rPr>
              <w:t xml:space="preserve"> (64.0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A9F695C" w14:textId="1E14E9A3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80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63.0%)</w:t>
            </w:r>
          </w:p>
        </w:tc>
        <w:tc>
          <w:tcPr>
            <w:tcW w:w="572" w:type="pct"/>
            <w:gridSpan w:val="2"/>
            <w:vAlign w:val="center"/>
          </w:tcPr>
          <w:p w14:paraId="5099D6B9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29FD36F0" w14:textId="77777777" w:rsidTr="002D2878">
        <w:trPr>
          <w:jc w:val="center"/>
        </w:trPr>
        <w:tc>
          <w:tcPr>
            <w:tcW w:w="2027" w:type="pct"/>
          </w:tcPr>
          <w:p w14:paraId="34195A6C" w14:textId="51E13A98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III-V</w:t>
            </w:r>
          </w:p>
        </w:tc>
        <w:tc>
          <w:tcPr>
            <w:tcW w:w="1259" w:type="pct"/>
            <w:gridSpan w:val="2"/>
            <w:vAlign w:val="center"/>
          </w:tcPr>
          <w:p w14:paraId="4BAEBF7E" w14:textId="7683303D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48</w:t>
            </w:r>
            <w:r w:rsidR="00F418A0" w:rsidRPr="002D2878">
              <w:rPr>
                <w:rFonts w:ascii="Times New Roman" w:eastAsia="宋体" w:hAnsi="Times New Roman" w:cs="Times New Roman"/>
                <w:szCs w:val="21"/>
              </w:rPr>
              <w:t xml:space="preserve"> (36.0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09F531F3" w14:textId="17D94BEF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7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37.0%)</w:t>
            </w:r>
          </w:p>
        </w:tc>
        <w:tc>
          <w:tcPr>
            <w:tcW w:w="572" w:type="pct"/>
            <w:gridSpan w:val="2"/>
            <w:vAlign w:val="center"/>
          </w:tcPr>
          <w:p w14:paraId="1E89DD58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D2878" w:rsidRPr="002D2878" w14:paraId="447E5A59" w14:textId="77777777" w:rsidTr="002D2878">
        <w:trPr>
          <w:jc w:val="center"/>
        </w:trPr>
        <w:tc>
          <w:tcPr>
            <w:tcW w:w="2027" w:type="pct"/>
          </w:tcPr>
          <w:p w14:paraId="026FB706" w14:textId="2D518021" w:rsidR="002D2878" w:rsidRPr="002D2878" w:rsidRDefault="002D2878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Blood pressure</w:t>
            </w:r>
          </w:p>
        </w:tc>
        <w:tc>
          <w:tcPr>
            <w:tcW w:w="1259" w:type="pct"/>
            <w:gridSpan w:val="2"/>
            <w:vAlign w:val="center"/>
          </w:tcPr>
          <w:p w14:paraId="12CD0E71" w14:textId="77777777" w:rsidR="002D2878" w:rsidRPr="002D2878" w:rsidRDefault="002D2878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5FAFAD70" w14:textId="77777777" w:rsidR="002D2878" w:rsidRPr="002D2878" w:rsidRDefault="002D2878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719D8EDB" w14:textId="77777777" w:rsidR="002D2878" w:rsidRPr="002D2878" w:rsidRDefault="002D2878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145038C5" w14:textId="77777777" w:rsidTr="002D2878">
        <w:trPr>
          <w:jc w:val="center"/>
        </w:trPr>
        <w:tc>
          <w:tcPr>
            <w:tcW w:w="2027" w:type="pct"/>
          </w:tcPr>
          <w:p w14:paraId="1F082247" w14:textId="1C442CCA" w:rsidR="003515A3" w:rsidRPr="002D2878" w:rsidRDefault="002D2878" w:rsidP="002D2878">
            <w:pPr>
              <w:spacing w:line="276" w:lineRule="auto"/>
              <w:ind w:firstLineChars="100" w:firstLine="210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A</w:t>
            </w:r>
            <w:r w:rsidR="003515A3" w:rsidRPr="002D2878">
              <w:rPr>
                <w:rFonts w:ascii="Times New Roman" w:eastAsia="微软雅黑" w:hAnsi="Times New Roman" w:cs="Times New Roman"/>
                <w:szCs w:val="21"/>
              </w:rPr>
              <w:t>t admission</w:t>
            </w:r>
            <w:r w:rsidR="003515A3"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259" w:type="pct"/>
            <w:gridSpan w:val="2"/>
            <w:vAlign w:val="center"/>
          </w:tcPr>
          <w:p w14:paraId="1617BCA9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27AD6215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41988C6E" w14:textId="46E9801F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3</w:t>
            </w:r>
          </w:p>
        </w:tc>
      </w:tr>
      <w:tr w:rsidR="003515A3" w:rsidRPr="002D2878" w14:paraId="3A3B1FD3" w14:textId="77777777" w:rsidTr="002D2878">
        <w:trPr>
          <w:jc w:val="center"/>
        </w:trPr>
        <w:tc>
          <w:tcPr>
            <w:tcW w:w="2027" w:type="pct"/>
          </w:tcPr>
          <w:p w14:paraId="0FD0736C" w14:textId="3BC9F89F" w:rsidR="003515A3" w:rsidRPr="002D2878" w:rsidRDefault="003515A3" w:rsidP="002D2878">
            <w:pPr>
              <w:spacing w:line="276" w:lineRule="auto"/>
              <w:ind w:firstLineChars="150" w:firstLine="31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&lt;160/90mmHg</w:t>
            </w:r>
          </w:p>
        </w:tc>
        <w:tc>
          <w:tcPr>
            <w:tcW w:w="1259" w:type="pct"/>
            <w:gridSpan w:val="2"/>
            <w:vAlign w:val="center"/>
          </w:tcPr>
          <w:p w14:paraId="4AE8B0FA" w14:textId="4F7C81F8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35</w:t>
            </w:r>
            <w:r w:rsidR="00F418A0" w:rsidRPr="002D2878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>32.8%</w:t>
            </w:r>
            <w:r w:rsidR="00F418A0" w:rsidRPr="002D287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5BDA503E" w14:textId="3641E772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29.1%)</w:t>
            </w:r>
          </w:p>
        </w:tc>
        <w:tc>
          <w:tcPr>
            <w:tcW w:w="572" w:type="pct"/>
            <w:gridSpan w:val="2"/>
            <w:vAlign w:val="center"/>
          </w:tcPr>
          <w:p w14:paraId="61454A2A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2D059454" w14:textId="77777777" w:rsidTr="002D2878">
        <w:trPr>
          <w:jc w:val="center"/>
        </w:trPr>
        <w:tc>
          <w:tcPr>
            <w:tcW w:w="2027" w:type="pct"/>
          </w:tcPr>
          <w:p w14:paraId="57D513ED" w14:textId="4E53C97F" w:rsidR="003515A3" w:rsidRPr="002D2878" w:rsidRDefault="003515A3" w:rsidP="002D2878">
            <w:pPr>
              <w:spacing w:line="276" w:lineRule="auto"/>
              <w:ind w:firstLineChars="150" w:firstLine="31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&gt;160/90mmHg</w:t>
            </w:r>
          </w:p>
        </w:tc>
        <w:tc>
          <w:tcPr>
            <w:tcW w:w="1259" w:type="pct"/>
            <w:gridSpan w:val="2"/>
            <w:vAlign w:val="center"/>
          </w:tcPr>
          <w:p w14:paraId="246A50C7" w14:textId="2D7DADF7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76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67.2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1DA9A86E" w14:textId="7693D3A9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90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70.9%)</w:t>
            </w:r>
          </w:p>
        </w:tc>
        <w:tc>
          <w:tcPr>
            <w:tcW w:w="572" w:type="pct"/>
            <w:gridSpan w:val="2"/>
            <w:vAlign w:val="center"/>
          </w:tcPr>
          <w:p w14:paraId="10AF380A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653F4938" w14:textId="77777777" w:rsidTr="002D2878">
        <w:trPr>
          <w:jc w:val="center"/>
        </w:trPr>
        <w:tc>
          <w:tcPr>
            <w:tcW w:w="2027" w:type="pct"/>
          </w:tcPr>
          <w:p w14:paraId="57A7785E" w14:textId="08C26697" w:rsidR="003515A3" w:rsidRPr="002D2878" w:rsidRDefault="002D2878" w:rsidP="002D2878">
            <w:pPr>
              <w:spacing w:line="276" w:lineRule="auto"/>
              <w:ind w:firstLineChars="100" w:firstLine="210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B</w:t>
            </w:r>
            <w:r w:rsidR="003515A3" w:rsidRPr="002D2878">
              <w:rPr>
                <w:rFonts w:ascii="Times New Roman" w:eastAsia="微软雅黑" w:hAnsi="Times New Roman" w:cs="Times New Roman"/>
                <w:szCs w:val="21"/>
              </w:rPr>
              <w:t>efore rebleeding/surgery</w:t>
            </w:r>
            <w:r w:rsidR="003515A3"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259" w:type="pct"/>
            <w:gridSpan w:val="2"/>
            <w:vAlign w:val="center"/>
          </w:tcPr>
          <w:p w14:paraId="4EC192ED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32E73B3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58197F8E" w14:textId="50B015E1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3</w:t>
            </w:r>
          </w:p>
        </w:tc>
      </w:tr>
      <w:tr w:rsidR="003515A3" w:rsidRPr="002D2878" w14:paraId="437E2448" w14:textId="77777777" w:rsidTr="002D2878">
        <w:trPr>
          <w:jc w:val="center"/>
        </w:trPr>
        <w:tc>
          <w:tcPr>
            <w:tcW w:w="2027" w:type="pct"/>
          </w:tcPr>
          <w:p w14:paraId="35BE5F81" w14:textId="04B0E71B" w:rsidR="003515A3" w:rsidRPr="002D2878" w:rsidRDefault="003515A3" w:rsidP="002D2878">
            <w:pPr>
              <w:spacing w:line="276" w:lineRule="auto"/>
              <w:ind w:firstLineChars="150" w:firstLine="31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&lt;140/80mmHg</w:t>
            </w:r>
          </w:p>
        </w:tc>
        <w:tc>
          <w:tcPr>
            <w:tcW w:w="1259" w:type="pct"/>
            <w:gridSpan w:val="2"/>
            <w:vAlign w:val="center"/>
          </w:tcPr>
          <w:p w14:paraId="6362A5F0" w14:textId="0234CAEC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75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91.2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5A84CC5E" w14:textId="758A92C2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14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89.8%)</w:t>
            </w:r>
          </w:p>
        </w:tc>
        <w:tc>
          <w:tcPr>
            <w:tcW w:w="572" w:type="pct"/>
            <w:gridSpan w:val="2"/>
            <w:vAlign w:val="center"/>
          </w:tcPr>
          <w:p w14:paraId="33A1065E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5D11988F" w14:textId="77777777" w:rsidTr="002D2878">
        <w:trPr>
          <w:jc w:val="center"/>
        </w:trPr>
        <w:tc>
          <w:tcPr>
            <w:tcW w:w="2027" w:type="pct"/>
          </w:tcPr>
          <w:p w14:paraId="3D932E72" w14:textId="119EB23B" w:rsidR="003515A3" w:rsidRPr="002D2878" w:rsidRDefault="003515A3" w:rsidP="002D2878">
            <w:pPr>
              <w:spacing w:line="276" w:lineRule="auto"/>
              <w:ind w:firstLineChars="150" w:firstLine="31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微软雅黑" w:hAnsi="Times New Roman" w:cs="Times New Roman"/>
                <w:szCs w:val="21"/>
              </w:rPr>
              <w:t>&gt;140/80mmHg</w:t>
            </w:r>
          </w:p>
        </w:tc>
        <w:tc>
          <w:tcPr>
            <w:tcW w:w="1259" w:type="pct"/>
            <w:gridSpan w:val="2"/>
            <w:vAlign w:val="center"/>
          </w:tcPr>
          <w:p w14:paraId="52699777" w14:textId="28EA7BC7" w:rsidR="003515A3" w:rsidRPr="002D2878" w:rsidRDefault="00EA7979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6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8.8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7E49815" w14:textId="28AE9D65" w:rsidR="003515A3" w:rsidRPr="002D2878" w:rsidRDefault="00F418A0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1E3318" w:rsidRPr="002D2878">
              <w:rPr>
                <w:rFonts w:ascii="Times New Roman" w:eastAsia="宋体" w:hAnsi="Times New Roman" w:cs="Times New Roman"/>
                <w:szCs w:val="21"/>
              </w:rPr>
              <w:t xml:space="preserve"> (10.2%)</w:t>
            </w:r>
          </w:p>
        </w:tc>
        <w:tc>
          <w:tcPr>
            <w:tcW w:w="572" w:type="pct"/>
            <w:gridSpan w:val="2"/>
            <w:vAlign w:val="center"/>
          </w:tcPr>
          <w:p w14:paraId="57AB2E07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4B083C4B" w14:textId="77777777" w:rsidTr="002D2878">
        <w:trPr>
          <w:jc w:val="center"/>
        </w:trPr>
        <w:tc>
          <w:tcPr>
            <w:tcW w:w="2027" w:type="pct"/>
          </w:tcPr>
          <w:p w14:paraId="1CBCD2FE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, n (%)</w:t>
            </w:r>
          </w:p>
        </w:tc>
        <w:tc>
          <w:tcPr>
            <w:tcW w:w="1259" w:type="pct"/>
            <w:gridSpan w:val="2"/>
            <w:vAlign w:val="center"/>
          </w:tcPr>
          <w:p w14:paraId="12F70C41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2A9DD303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03B4D2D1" w14:textId="154EAFF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</w:tr>
      <w:tr w:rsidR="003515A3" w:rsidRPr="002D2878" w14:paraId="6F827637" w14:textId="77777777" w:rsidTr="002D2878">
        <w:trPr>
          <w:jc w:val="center"/>
        </w:trPr>
        <w:tc>
          <w:tcPr>
            <w:tcW w:w="2027" w:type="pct"/>
          </w:tcPr>
          <w:p w14:paraId="15FDF512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proofErr w:type="spellStart"/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mA</w:t>
            </w:r>
            <w:proofErr w:type="spellEnd"/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ACA</w:t>
            </w:r>
          </w:p>
        </w:tc>
        <w:tc>
          <w:tcPr>
            <w:tcW w:w="1259" w:type="pct"/>
            <w:gridSpan w:val="2"/>
            <w:vAlign w:val="center"/>
          </w:tcPr>
          <w:p w14:paraId="4AAF75A0" w14:textId="0E24CD8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64 (15.6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48405CE8" w14:textId="68B0632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1 (16.5%)</w:t>
            </w:r>
          </w:p>
        </w:tc>
        <w:tc>
          <w:tcPr>
            <w:tcW w:w="572" w:type="pct"/>
            <w:gridSpan w:val="2"/>
            <w:vAlign w:val="center"/>
          </w:tcPr>
          <w:p w14:paraId="68390BB1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354C10C0" w14:textId="77777777" w:rsidTr="002D2878">
        <w:trPr>
          <w:jc w:val="center"/>
        </w:trPr>
        <w:tc>
          <w:tcPr>
            <w:tcW w:w="2027" w:type="pct"/>
          </w:tcPr>
          <w:p w14:paraId="7AFE11EA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</w:t>
            </w:r>
          </w:p>
        </w:tc>
        <w:tc>
          <w:tcPr>
            <w:tcW w:w="1259" w:type="pct"/>
            <w:gridSpan w:val="2"/>
            <w:vAlign w:val="center"/>
          </w:tcPr>
          <w:p w14:paraId="00023A9E" w14:textId="757FEEA6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86 (45.3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08F7592" w14:textId="2837700A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9 (46.5%)</w:t>
            </w:r>
          </w:p>
        </w:tc>
        <w:tc>
          <w:tcPr>
            <w:tcW w:w="572" w:type="pct"/>
            <w:gridSpan w:val="2"/>
            <w:vAlign w:val="center"/>
          </w:tcPr>
          <w:p w14:paraId="4A9E4864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52A8A7AF" w14:textId="77777777" w:rsidTr="002D2878">
        <w:trPr>
          <w:jc w:val="center"/>
        </w:trPr>
        <w:tc>
          <w:tcPr>
            <w:tcW w:w="2027" w:type="pct"/>
          </w:tcPr>
          <w:p w14:paraId="422B6938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A</w:t>
            </w:r>
          </w:p>
        </w:tc>
        <w:tc>
          <w:tcPr>
            <w:tcW w:w="1259" w:type="pct"/>
            <w:gridSpan w:val="2"/>
            <w:vAlign w:val="center"/>
          </w:tcPr>
          <w:p w14:paraId="16707086" w14:textId="2E87E3C2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43 (34.8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2997CB9" w14:textId="58B14EA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5 (35.4%)</w:t>
            </w:r>
          </w:p>
        </w:tc>
        <w:tc>
          <w:tcPr>
            <w:tcW w:w="572" w:type="pct"/>
            <w:gridSpan w:val="2"/>
            <w:vAlign w:val="center"/>
          </w:tcPr>
          <w:p w14:paraId="0552C051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43BDD7E7" w14:textId="77777777" w:rsidTr="002D2878">
        <w:trPr>
          <w:jc w:val="center"/>
        </w:trPr>
        <w:tc>
          <w:tcPr>
            <w:tcW w:w="2027" w:type="pct"/>
          </w:tcPr>
          <w:p w14:paraId="2B35D09F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</w:t>
            </w:r>
          </w:p>
        </w:tc>
        <w:tc>
          <w:tcPr>
            <w:tcW w:w="1259" w:type="pct"/>
            <w:gridSpan w:val="2"/>
            <w:vAlign w:val="center"/>
          </w:tcPr>
          <w:p w14:paraId="4A913AC1" w14:textId="795F2EE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8 (4.4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4087D388" w14:textId="08D423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 (1.6%)</w:t>
            </w:r>
          </w:p>
        </w:tc>
        <w:tc>
          <w:tcPr>
            <w:tcW w:w="572" w:type="pct"/>
            <w:gridSpan w:val="2"/>
            <w:vAlign w:val="center"/>
          </w:tcPr>
          <w:p w14:paraId="35CAE4F2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521C55F5" w14:textId="77777777" w:rsidTr="002D2878">
        <w:trPr>
          <w:jc w:val="center"/>
        </w:trPr>
        <w:tc>
          <w:tcPr>
            <w:tcW w:w="2027" w:type="pct"/>
          </w:tcPr>
          <w:p w14:paraId="65109767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eralization, n (%)</w:t>
            </w:r>
          </w:p>
        </w:tc>
        <w:tc>
          <w:tcPr>
            <w:tcW w:w="1259" w:type="pct"/>
            <w:gridSpan w:val="2"/>
            <w:vAlign w:val="center"/>
          </w:tcPr>
          <w:p w14:paraId="488D2621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9FCA66A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2" w:type="pct"/>
            <w:gridSpan w:val="2"/>
            <w:vAlign w:val="center"/>
          </w:tcPr>
          <w:p w14:paraId="1C8915F7" w14:textId="13D16FB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7</w:t>
            </w:r>
          </w:p>
        </w:tc>
      </w:tr>
      <w:tr w:rsidR="003515A3" w:rsidRPr="002D2878" w14:paraId="1F6AB2E1" w14:textId="77777777" w:rsidTr="002D2878">
        <w:trPr>
          <w:jc w:val="center"/>
        </w:trPr>
        <w:tc>
          <w:tcPr>
            <w:tcW w:w="2027" w:type="pct"/>
          </w:tcPr>
          <w:p w14:paraId="241A7ECF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Left</w:t>
            </w:r>
          </w:p>
        </w:tc>
        <w:tc>
          <w:tcPr>
            <w:tcW w:w="1259" w:type="pct"/>
            <w:gridSpan w:val="2"/>
            <w:vAlign w:val="center"/>
          </w:tcPr>
          <w:p w14:paraId="277F86C5" w14:textId="3D41567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05 (49.9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261F68D" w14:textId="13E2262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65 (51.2%)</w:t>
            </w:r>
          </w:p>
        </w:tc>
        <w:tc>
          <w:tcPr>
            <w:tcW w:w="572" w:type="pct"/>
            <w:gridSpan w:val="2"/>
            <w:vAlign w:val="center"/>
          </w:tcPr>
          <w:p w14:paraId="633C67E5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1C715965" w14:textId="77777777" w:rsidTr="002D2878">
        <w:trPr>
          <w:jc w:val="center"/>
        </w:trPr>
        <w:tc>
          <w:tcPr>
            <w:tcW w:w="2027" w:type="pct"/>
          </w:tcPr>
          <w:p w14:paraId="5B5D30C9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ght</w:t>
            </w:r>
          </w:p>
        </w:tc>
        <w:tc>
          <w:tcPr>
            <w:tcW w:w="1259" w:type="pct"/>
            <w:gridSpan w:val="2"/>
            <w:vAlign w:val="center"/>
          </w:tcPr>
          <w:p w14:paraId="21258110" w14:textId="170D553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51 (36.7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6D507D3" w14:textId="15B5D43F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7 (37.0%)</w:t>
            </w:r>
          </w:p>
        </w:tc>
        <w:tc>
          <w:tcPr>
            <w:tcW w:w="572" w:type="pct"/>
            <w:gridSpan w:val="2"/>
            <w:vAlign w:val="center"/>
          </w:tcPr>
          <w:p w14:paraId="2599E84B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2CBD52F3" w14:textId="77777777" w:rsidTr="002D2878">
        <w:trPr>
          <w:jc w:val="center"/>
        </w:trPr>
        <w:tc>
          <w:tcPr>
            <w:tcW w:w="2027" w:type="pct"/>
          </w:tcPr>
          <w:p w14:paraId="437F2A7E" w14:textId="77777777" w:rsidR="003515A3" w:rsidRPr="002D2878" w:rsidRDefault="003515A3" w:rsidP="002D2878">
            <w:pPr>
              <w:spacing w:line="276" w:lineRule="auto"/>
              <w:ind w:firstLineChars="50" w:firstLine="105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dle</w:t>
            </w:r>
          </w:p>
        </w:tc>
        <w:tc>
          <w:tcPr>
            <w:tcW w:w="1259" w:type="pct"/>
            <w:gridSpan w:val="2"/>
            <w:vAlign w:val="center"/>
          </w:tcPr>
          <w:p w14:paraId="008E0376" w14:textId="2039D36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5 (13.4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327779E" w14:textId="0F3DD425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5 (11.8%)</w:t>
            </w:r>
          </w:p>
        </w:tc>
        <w:tc>
          <w:tcPr>
            <w:tcW w:w="572" w:type="pct"/>
            <w:gridSpan w:val="2"/>
            <w:vAlign w:val="center"/>
          </w:tcPr>
          <w:p w14:paraId="7C24D99D" w14:textId="7777777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15A3" w:rsidRPr="002D2878" w14:paraId="5882683A" w14:textId="77777777" w:rsidTr="002D2878">
        <w:trPr>
          <w:jc w:val="center"/>
        </w:trPr>
        <w:tc>
          <w:tcPr>
            <w:tcW w:w="2027" w:type="pct"/>
          </w:tcPr>
          <w:p w14:paraId="7623F1F1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furcation, n (%)</w:t>
            </w:r>
          </w:p>
        </w:tc>
        <w:tc>
          <w:tcPr>
            <w:tcW w:w="1259" w:type="pct"/>
            <w:gridSpan w:val="2"/>
            <w:vAlign w:val="center"/>
          </w:tcPr>
          <w:p w14:paraId="5C059732" w14:textId="231CBB40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27 (55.2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5D8641B0" w14:textId="4F937D35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72 (56.7%)</w:t>
            </w:r>
          </w:p>
        </w:tc>
        <w:tc>
          <w:tcPr>
            <w:tcW w:w="572" w:type="pct"/>
            <w:gridSpan w:val="2"/>
            <w:vAlign w:val="center"/>
          </w:tcPr>
          <w:p w14:paraId="0292E5B1" w14:textId="231B7265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</w:tr>
      <w:tr w:rsidR="003515A3" w:rsidRPr="002D2878" w14:paraId="05B43EAB" w14:textId="77777777" w:rsidTr="002D2878">
        <w:trPr>
          <w:jc w:val="center"/>
        </w:trPr>
        <w:tc>
          <w:tcPr>
            <w:tcW w:w="2027" w:type="pct"/>
          </w:tcPr>
          <w:p w14:paraId="1DE56A5E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regular shape, n (%)</w:t>
            </w:r>
          </w:p>
        </w:tc>
        <w:tc>
          <w:tcPr>
            <w:tcW w:w="1259" w:type="pct"/>
            <w:gridSpan w:val="2"/>
            <w:vAlign w:val="center"/>
          </w:tcPr>
          <w:p w14:paraId="052E54D8" w14:textId="5E36CCB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96 (23.4%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5D799AE3" w14:textId="3886418A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6 (20.5%)</w:t>
            </w:r>
          </w:p>
        </w:tc>
        <w:tc>
          <w:tcPr>
            <w:tcW w:w="572" w:type="pct"/>
            <w:gridSpan w:val="2"/>
            <w:vAlign w:val="center"/>
          </w:tcPr>
          <w:p w14:paraId="1D37EE0E" w14:textId="4D19594F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8</w:t>
            </w:r>
          </w:p>
        </w:tc>
      </w:tr>
      <w:tr w:rsidR="003515A3" w:rsidRPr="002D2878" w14:paraId="0D8306F2" w14:textId="77777777" w:rsidTr="002D2878">
        <w:trPr>
          <w:jc w:val="center"/>
        </w:trPr>
        <w:tc>
          <w:tcPr>
            <w:tcW w:w="2027" w:type="pct"/>
          </w:tcPr>
          <w:p w14:paraId="6ED4E6B5" w14:textId="68917DE8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S, mm, m (IQR)</w:t>
            </w:r>
          </w:p>
        </w:tc>
        <w:tc>
          <w:tcPr>
            <w:tcW w:w="1259" w:type="pct"/>
            <w:gridSpan w:val="2"/>
          </w:tcPr>
          <w:p w14:paraId="78A39D9E" w14:textId="6DC0B52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.2 (3.9-7.1)</w:t>
            </w:r>
          </w:p>
        </w:tc>
        <w:tc>
          <w:tcPr>
            <w:tcW w:w="1140" w:type="pct"/>
            <w:tcBorders>
              <w:left w:val="nil"/>
            </w:tcBorders>
          </w:tcPr>
          <w:p w14:paraId="37E2BDF2" w14:textId="4FA9D8F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.8 (3.8-7.0)</w:t>
            </w:r>
          </w:p>
        </w:tc>
        <w:tc>
          <w:tcPr>
            <w:tcW w:w="572" w:type="pct"/>
            <w:gridSpan w:val="2"/>
            <w:vAlign w:val="center"/>
          </w:tcPr>
          <w:p w14:paraId="109DB705" w14:textId="13C964B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</w:t>
            </w:r>
          </w:p>
        </w:tc>
      </w:tr>
      <w:tr w:rsidR="003515A3" w:rsidRPr="002D2878" w14:paraId="70847470" w14:textId="77777777" w:rsidTr="002D2878">
        <w:trPr>
          <w:jc w:val="center"/>
        </w:trPr>
        <w:tc>
          <w:tcPr>
            <w:tcW w:w="2027" w:type="pct"/>
          </w:tcPr>
          <w:p w14:paraId="76AE3A5E" w14:textId="58078BE0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, mm, m (IQR)</w:t>
            </w:r>
          </w:p>
        </w:tc>
        <w:tc>
          <w:tcPr>
            <w:tcW w:w="1259" w:type="pct"/>
            <w:gridSpan w:val="2"/>
          </w:tcPr>
          <w:p w14:paraId="15021ACB" w14:textId="76BB35C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.8 (2.9-5.7)</w:t>
            </w:r>
          </w:p>
        </w:tc>
        <w:tc>
          <w:tcPr>
            <w:tcW w:w="1140" w:type="pct"/>
            <w:tcBorders>
              <w:left w:val="nil"/>
            </w:tcBorders>
          </w:tcPr>
          <w:p w14:paraId="0CCA8DEE" w14:textId="5553927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.1 (3.0-5.7)</w:t>
            </w:r>
          </w:p>
        </w:tc>
        <w:tc>
          <w:tcPr>
            <w:tcW w:w="572" w:type="pct"/>
            <w:gridSpan w:val="2"/>
            <w:vAlign w:val="center"/>
          </w:tcPr>
          <w:p w14:paraId="51B38F12" w14:textId="53370A10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</w:tr>
      <w:tr w:rsidR="003515A3" w:rsidRPr="002D2878" w14:paraId="402CF577" w14:textId="77777777" w:rsidTr="002D2878">
        <w:trPr>
          <w:jc w:val="center"/>
        </w:trPr>
        <w:tc>
          <w:tcPr>
            <w:tcW w:w="2027" w:type="pct"/>
          </w:tcPr>
          <w:p w14:paraId="2473D0CB" w14:textId="43DD8BF6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, mm, m (IQR)</w:t>
            </w:r>
          </w:p>
        </w:tc>
        <w:tc>
          <w:tcPr>
            <w:tcW w:w="1259" w:type="pct"/>
            <w:gridSpan w:val="2"/>
          </w:tcPr>
          <w:p w14:paraId="0A1DC900" w14:textId="6FB646BF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.8 (3.1-5.6)</w:t>
            </w:r>
          </w:p>
        </w:tc>
        <w:tc>
          <w:tcPr>
            <w:tcW w:w="1140" w:type="pct"/>
            <w:tcBorders>
              <w:left w:val="nil"/>
            </w:tcBorders>
          </w:tcPr>
          <w:p w14:paraId="33B4C2E4" w14:textId="7A62AD66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.8 (3.1-5.4)</w:t>
            </w:r>
          </w:p>
        </w:tc>
        <w:tc>
          <w:tcPr>
            <w:tcW w:w="572" w:type="pct"/>
            <w:gridSpan w:val="2"/>
            <w:vAlign w:val="center"/>
          </w:tcPr>
          <w:p w14:paraId="38A58004" w14:textId="70E8BD56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</w:tr>
      <w:tr w:rsidR="003515A3" w:rsidRPr="002D2878" w14:paraId="6533D9B9" w14:textId="77777777" w:rsidTr="002D2878">
        <w:trPr>
          <w:jc w:val="center"/>
        </w:trPr>
        <w:tc>
          <w:tcPr>
            <w:tcW w:w="2027" w:type="pct"/>
            <w:vAlign w:val="center"/>
          </w:tcPr>
          <w:p w14:paraId="17D1B22C" w14:textId="6C608F98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, °, m (IQR)</w:t>
            </w:r>
          </w:p>
        </w:tc>
        <w:tc>
          <w:tcPr>
            <w:tcW w:w="1259" w:type="pct"/>
            <w:gridSpan w:val="2"/>
          </w:tcPr>
          <w:p w14:paraId="62ACF097" w14:textId="54DD75E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5.0 (11.3-24.6)</w:t>
            </w:r>
          </w:p>
        </w:tc>
        <w:tc>
          <w:tcPr>
            <w:tcW w:w="1140" w:type="pct"/>
            <w:tcBorders>
              <w:left w:val="nil"/>
            </w:tcBorders>
          </w:tcPr>
          <w:p w14:paraId="1F96A9F3" w14:textId="00BF9BD0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4.5 (12.0-31.7)</w:t>
            </w:r>
          </w:p>
        </w:tc>
        <w:tc>
          <w:tcPr>
            <w:tcW w:w="572" w:type="pct"/>
            <w:gridSpan w:val="2"/>
            <w:vAlign w:val="center"/>
          </w:tcPr>
          <w:p w14:paraId="720281A0" w14:textId="0416657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</w:tr>
      <w:tr w:rsidR="003515A3" w:rsidRPr="002D2878" w14:paraId="62FD3225" w14:textId="77777777" w:rsidTr="002D2878">
        <w:trPr>
          <w:jc w:val="center"/>
        </w:trPr>
        <w:tc>
          <w:tcPr>
            <w:tcW w:w="2027" w:type="pct"/>
          </w:tcPr>
          <w:p w14:paraId="11347F21" w14:textId="6247D3FA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lume, mm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 (IQR)</w:t>
            </w:r>
          </w:p>
        </w:tc>
        <w:tc>
          <w:tcPr>
            <w:tcW w:w="1259" w:type="pct"/>
            <w:gridSpan w:val="2"/>
            <w:vAlign w:val="center"/>
          </w:tcPr>
          <w:p w14:paraId="25FDBE33" w14:textId="7147CD55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39.6 (19.8-75.3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127680A0" w14:textId="6799FC21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40.5 (19.8-97.7)</w:t>
            </w:r>
          </w:p>
        </w:tc>
        <w:tc>
          <w:tcPr>
            <w:tcW w:w="572" w:type="pct"/>
            <w:gridSpan w:val="2"/>
            <w:vAlign w:val="center"/>
          </w:tcPr>
          <w:p w14:paraId="67312249" w14:textId="55C5223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</w:t>
            </w:r>
          </w:p>
        </w:tc>
      </w:tr>
      <w:tr w:rsidR="003515A3" w:rsidRPr="002D2878" w14:paraId="047244F7" w14:textId="77777777" w:rsidTr="002D2878">
        <w:trPr>
          <w:jc w:val="center"/>
        </w:trPr>
        <w:tc>
          <w:tcPr>
            <w:tcW w:w="2027" w:type="pct"/>
            <w:vAlign w:val="center"/>
          </w:tcPr>
          <w:p w14:paraId="2679974D" w14:textId="1627B5A6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face area, mm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m (IQR)</w:t>
            </w:r>
          </w:p>
        </w:tc>
        <w:tc>
          <w:tcPr>
            <w:tcW w:w="1259" w:type="pct"/>
            <w:gridSpan w:val="2"/>
            <w:vAlign w:val="center"/>
          </w:tcPr>
          <w:p w14:paraId="21AE20FE" w14:textId="035B6FA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4.2 (33.2-133.5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03476B5" w14:textId="58BCF63E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8.0 (37.1-144.8)</w:t>
            </w:r>
          </w:p>
        </w:tc>
        <w:tc>
          <w:tcPr>
            <w:tcW w:w="572" w:type="pct"/>
            <w:gridSpan w:val="2"/>
            <w:vAlign w:val="center"/>
          </w:tcPr>
          <w:p w14:paraId="67BACDB3" w14:textId="2C6C7BD4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</w:t>
            </w:r>
          </w:p>
        </w:tc>
      </w:tr>
      <w:tr w:rsidR="003515A3" w:rsidRPr="002D2878" w14:paraId="47856192" w14:textId="77777777" w:rsidTr="002D2878">
        <w:trPr>
          <w:jc w:val="center"/>
        </w:trPr>
        <w:tc>
          <w:tcPr>
            <w:tcW w:w="2027" w:type="pct"/>
            <w:vAlign w:val="center"/>
          </w:tcPr>
          <w:p w14:paraId="2ECC71A7" w14:textId="747610EF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, m (IQR)</w:t>
            </w:r>
          </w:p>
        </w:tc>
        <w:tc>
          <w:tcPr>
            <w:tcW w:w="1259" w:type="pct"/>
            <w:gridSpan w:val="2"/>
          </w:tcPr>
          <w:p w14:paraId="7430D6CD" w14:textId="06F5C4A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2 (0.9-1.7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10AD6D16" w14:textId="0A57248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2 (1.0-1.5)</w:t>
            </w:r>
          </w:p>
        </w:tc>
        <w:tc>
          <w:tcPr>
            <w:tcW w:w="572" w:type="pct"/>
            <w:gridSpan w:val="2"/>
            <w:vAlign w:val="center"/>
          </w:tcPr>
          <w:p w14:paraId="683EAD25" w14:textId="095D502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</w:tr>
      <w:tr w:rsidR="003515A3" w:rsidRPr="002D2878" w14:paraId="3E889698" w14:textId="77777777" w:rsidTr="002D2878">
        <w:trPr>
          <w:jc w:val="center"/>
        </w:trPr>
        <w:tc>
          <w:tcPr>
            <w:tcW w:w="2027" w:type="pct"/>
          </w:tcPr>
          <w:p w14:paraId="62FD04EA" w14:textId="4C216533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R, m (IQR)</w:t>
            </w:r>
          </w:p>
        </w:tc>
        <w:tc>
          <w:tcPr>
            <w:tcW w:w="1259" w:type="pct"/>
            <w:gridSpan w:val="2"/>
          </w:tcPr>
          <w:p w14:paraId="1FB26DE9" w14:textId="74A7B97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7 (1.2-2.7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1B2F4283" w14:textId="0F94737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6 (1.2-2.9)</w:t>
            </w:r>
          </w:p>
        </w:tc>
        <w:tc>
          <w:tcPr>
            <w:tcW w:w="572" w:type="pct"/>
            <w:gridSpan w:val="2"/>
            <w:vAlign w:val="center"/>
          </w:tcPr>
          <w:p w14:paraId="7F175E46" w14:textId="0661671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</w:t>
            </w:r>
          </w:p>
        </w:tc>
      </w:tr>
      <w:tr w:rsidR="003515A3" w:rsidRPr="002D2878" w14:paraId="4541C7C8" w14:textId="77777777" w:rsidTr="002D2878">
        <w:trPr>
          <w:jc w:val="center"/>
        </w:trPr>
        <w:tc>
          <w:tcPr>
            <w:tcW w:w="2027" w:type="pct"/>
          </w:tcPr>
          <w:p w14:paraId="1906261B" w14:textId="54D1E346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, m (IQR)</w:t>
            </w:r>
          </w:p>
        </w:tc>
        <w:tc>
          <w:tcPr>
            <w:tcW w:w="1259" w:type="pct"/>
            <w:gridSpan w:val="2"/>
          </w:tcPr>
          <w:p w14:paraId="1BF087F8" w14:textId="23AC5CA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3 (0.2-0.5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59CE45F" w14:textId="0C1E361A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3 (0.2-0.4)</w:t>
            </w:r>
          </w:p>
        </w:tc>
        <w:tc>
          <w:tcPr>
            <w:tcW w:w="572" w:type="pct"/>
            <w:gridSpan w:val="2"/>
            <w:vAlign w:val="center"/>
          </w:tcPr>
          <w:p w14:paraId="1EF201F5" w14:textId="76CB781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6</w:t>
            </w:r>
          </w:p>
        </w:tc>
      </w:tr>
      <w:tr w:rsidR="003515A3" w:rsidRPr="002D2878" w14:paraId="3BF30181" w14:textId="77777777" w:rsidTr="002D2878">
        <w:trPr>
          <w:jc w:val="center"/>
        </w:trPr>
        <w:tc>
          <w:tcPr>
            <w:tcW w:w="2027" w:type="pct"/>
          </w:tcPr>
          <w:p w14:paraId="079A0AD8" w14:textId="52B8CBEE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SI, m (IQR)</w:t>
            </w:r>
          </w:p>
        </w:tc>
        <w:tc>
          <w:tcPr>
            <w:tcW w:w="1259" w:type="pct"/>
            <w:gridSpan w:val="2"/>
          </w:tcPr>
          <w:p w14:paraId="3B9EA303" w14:textId="319A295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2 (0.1-0.4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4FE079D0" w14:textId="4589BB6E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3 (0.1-0.4)</w:t>
            </w:r>
          </w:p>
        </w:tc>
        <w:tc>
          <w:tcPr>
            <w:tcW w:w="572" w:type="pct"/>
            <w:gridSpan w:val="2"/>
            <w:vAlign w:val="center"/>
          </w:tcPr>
          <w:p w14:paraId="71AE0497" w14:textId="011A368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</w:tr>
      <w:tr w:rsidR="003515A3" w:rsidRPr="002D2878" w14:paraId="199EA3C7" w14:textId="77777777" w:rsidTr="002D2878">
        <w:trPr>
          <w:jc w:val="center"/>
        </w:trPr>
        <w:tc>
          <w:tcPr>
            <w:tcW w:w="2027" w:type="pct"/>
          </w:tcPr>
          <w:p w14:paraId="748D7406" w14:textId="04F63645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ttleneck factor, m (IQR)</w:t>
            </w:r>
          </w:p>
        </w:tc>
        <w:tc>
          <w:tcPr>
            <w:tcW w:w="1259" w:type="pct"/>
            <w:gridSpan w:val="2"/>
          </w:tcPr>
          <w:p w14:paraId="71A8F2ED" w14:textId="0788F5B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2 (1.0-1.4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97C6BE6" w14:textId="628A54FF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1 (1.0-1.4)</w:t>
            </w:r>
          </w:p>
        </w:tc>
        <w:tc>
          <w:tcPr>
            <w:tcW w:w="572" w:type="pct"/>
            <w:gridSpan w:val="2"/>
            <w:vAlign w:val="center"/>
          </w:tcPr>
          <w:p w14:paraId="354455DC" w14:textId="32834CE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</w:tr>
      <w:tr w:rsidR="003515A3" w:rsidRPr="002D2878" w14:paraId="027ACC23" w14:textId="77777777" w:rsidTr="002D2878">
        <w:trPr>
          <w:jc w:val="center"/>
        </w:trPr>
        <w:tc>
          <w:tcPr>
            <w:tcW w:w="2027" w:type="pct"/>
          </w:tcPr>
          <w:p w14:paraId="75FDCE60" w14:textId="5324EE6D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WR, m (IQR)</w:t>
            </w:r>
          </w:p>
        </w:tc>
        <w:tc>
          <w:tcPr>
            <w:tcW w:w="1259" w:type="pct"/>
            <w:gridSpan w:val="2"/>
          </w:tcPr>
          <w:p w14:paraId="24E324D9" w14:textId="09657E94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4 (1.2-1.9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90968EE" w14:textId="4A0C6521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4 (1.2-1.8)</w:t>
            </w:r>
          </w:p>
        </w:tc>
        <w:tc>
          <w:tcPr>
            <w:tcW w:w="572" w:type="pct"/>
            <w:gridSpan w:val="2"/>
            <w:vAlign w:val="center"/>
          </w:tcPr>
          <w:p w14:paraId="390B52F8" w14:textId="45AC85E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2</w:t>
            </w:r>
          </w:p>
        </w:tc>
      </w:tr>
      <w:tr w:rsidR="003515A3" w:rsidRPr="002D2878" w14:paraId="7497B5E3" w14:textId="77777777" w:rsidTr="002D2878">
        <w:trPr>
          <w:jc w:val="center"/>
        </w:trPr>
        <w:tc>
          <w:tcPr>
            <w:tcW w:w="2027" w:type="pct"/>
            <w:vAlign w:val="center"/>
          </w:tcPr>
          <w:p w14:paraId="3BF61E9A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WSSA, Pa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6C00C326" w14:textId="4497AF3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.3 (1.2-3.7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744B8B67" w14:textId="790FF282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.3 (1.3-4.0)</w:t>
            </w:r>
          </w:p>
        </w:tc>
        <w:tc>
          <w:tcPr>
            <w:tcW w:w="572" w:type="pct"/>
            <w:gridSpan w:val="2"/>
            <w:vAlign w:val="center"/>
          </w:tcPr>
          <w:p w14:paraId="112FDF57" w14:textId="0B15507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0</w:t>
            </w:r>
          </w:p>
        </w:tc>
      </w:tr>
      <w:tr w:rsidR="003515A3" w:rsidRPr="002D2878" w14:paraId="20B9B378" w14:textId="77777777" w:rsidTr="002D2878">
        <w:trPr>
          <w:jc w:val="center"/>
        </w:trPr>
        <w:tc>
          <w:tcPr>
            <w:tcW w:w="2027" w:type="pct"/>
            <w:vAlign w:val="center"/>
          </w:tcPr>
          <w:p w14:paraId="7B29C8E3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NWSSA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0D0C9D63" w14:textId="441E92E0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4 (0.2-0.6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7FE8840" w14:textId="67BF84D1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4 (0.3-0.6)</w:t>
            </w:r>
          </w:p>
        </w:tc>
        <w:tc>
          <w:tcPr>
            <w:tcW w:w="572" w:type="pct"/>
            <w:gridSpan w:val="2"/>
            <w:vAlign w:val="center"/>
          </w:tcPr>
          <w:p w14:paraId="3ABDDC50" w14:textId="46648881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4</w:t>
            </w:r>
          </w:p>
        </w:tc>
      </w:tr>
      <w:tr w:rsidR="003515A3" w:rsidRPr="002D2878" w14:paraId="722F3235" w14:textId="77777777" w:rsidTr="002D2878">
        <w:trPr>
          <w:jc w:val="center"/>
        </w:trPr>
        <w:tc>
          <w:tcPr>
            <w:tcW w:w="2027" w:type="pct"/>
            <w:vAlign w:val="center"/>
          </w:tcPr>
          <w:p w14:paraId="0F26C43C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WSSM, Pa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5D42E9C4" w14:textId="6060129A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6.3 (3.6-10.0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B0EF857" w14:textId="598465EE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6.7 (3.3-10.9)</w:t>
            </w:r>
          </w:p>
        </w:tc>
        <w:tc>
          <w:tcPr>
            <w:tcW w:w="572" w:type="pct"/>
            <w:gridSpan w:val="2"/>
            <w:vAlign w:val="center"/>
          </w:tcPr>
          <w:p w14:paraId="385A1046" w14:textId="71BB285D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</w:tr>
      <w:tr w:rsidR="003515A3" w:rsidRPr="002D2878" w14:paraId="3412243A" w14:textId="77777777" w:rsidTr="002D2878">
        <w:trPr>
          <w:jc w:val="center"/>
        </w:trPr>
        <w:tc>
          <w:tcPr>
            <w:tcW w:w="2027" w:type="pct"/>
            <w:vAlign w:val="center"/>
          </w:tcPr>
          <w:p w14:paraId="17A600DC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NWSSM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567BB716" w14:textId="3DF9BCDB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4 (0.7-2.6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32BA58D" w14:textId="729C06C2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1.3 (0.7-2.4)</w:t>
            </w:r>
          </w:p>
        </w:tc>
        <w:tc>
          <w:tcPr>
            <w:tcW w:w="572" w:type="pct"/>
            <w:gridSpan w:val="2"/>
            <w:vAlign w:val="center"/>
          </w:tcPr>
          <w:p w14:paraId="1C7AF4E8" w14:textId="7874FCC0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6</w:t>
            </w:r>
          </w:p>
        </w:tc>
      </w:tr>
      <w:tr w:rsidR="003515A3" w:rsidRPr="002D2878" w14:paraId="7381A808" w14:textId="77777777" w:rsidTr="002D2878">
        <w:trPr>
          <w:jc w:val="center"/>
        </w:trPr>
        <w:tc>
          <w:tcPr>
            <w:tcW w:w="2027" w:type="pct"/>
            <w:vAlign w:val="center"/>
          </w:tcPr>
          <w:p w14:paraId="37048489" w14:textId="60E7582B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PA, 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Pa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435D4FD7" w14:textId="7B1BCD71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.1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 (1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.6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.8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DCCBD4D" w14:textId="3F6AA649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.3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 (1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.7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B03B05" w:rsidRPr="002D287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  <w:tc>
          <w:tcPr>
            <w:tcW w:w="572" w:type="pct"/>
            <w:gridSpan w:val="2"/>
            <w:vAlign w:val="center"/>
          </w:tcPr>
          <w:p w14:paraId="628716C6" w14:textId="2E33BA9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</w:tr>
      <w:tr w:rsidR="003515A3" w:rsidRPr="002D2878" w14:paraId="65DCBD81" w14:textId="77777777" w:rsidTr="002D2878">
        <w:trPr>
          <w:jc w:val="center"/>
        </w:trPr>
        <w:tc>
          <w:tcPr>
            <w:tcW w:w="2027" w:type="pct"/>
            <w:vAlign w:val="center"/>
          </w:tcPr>
          <w:p w14:paraId="50182FA5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NPA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4AE8A6C8" w14:textId="0F016ADE" w:rsidR="003515A3" w:rsidRPr="002D2878" w:rsidRDefault="00A019EF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61 (0.44-0.77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5A531854" w14:textId="3180B1D2" w:rsidR="003515A3" w:rsidRPr="002D2878" w:rsidRDefault="00A019EF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60 (0.42-0.76)</w:t>
            </w:r>
          </w:p>
        </w:tc>
        <w:tc>
          <w:tcPr>
            <w:tcW w:w="572" w:type="pct"/>
            <w:gridSpan w:val="2"/>
            <w:vAlign w:val="center"/>
          </w:tcPr>
          <w:p w14:paraId="40D927E8" w14:textId="3E490098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0</w:t>
            </w:r>
          </w:p>
        </w:tc>
      </w:tr>
      <w:tr w:rsidR="003515A3" w:rsidRPr="002D2878" w14:paraId="0A9C6836" w14:textId="77777777" w:rsidTr="002D2878">
        <w:trPr>
          <w:jc w:val="center"/>
        </w:trPr>
        <w:tc>
          <w:tcPr>
            <w:tcW w:w="2027" w:type="pct"/>
            <w:vAlign w:val="center"/>
          </w:tcPr>
          <w:p w14:paraId="605EEFFA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WSSG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35293C29" w14:textId="41ACBDA6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7.1 (5.4-10.7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09F5D1C8" w14:textId="765F565F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7.3 (4.6-9.7)</w:t>
            </w:r>
          </w:p>
        </w:tc>
        <w:tc>
          <w:tcPr>
            <w:tcW w:w="572" w:type="pct"/>
            <w:gridSpan w:val="2"/>
            <w:vAlign w:val="center"/>
          </w:tcPr>
          <w:p w14:paraId="367D93D0" w14:textId="2CB24F17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</w:t>
            </w:r>
          </w:p>
        </w:tc>
      </w:tr>
      <w:tr w:rsidR="003515A3" w:rsidRPr="002D2878" w14:paraId="0E6B519A" w14:textId="77777777" w:rsidTr="002D2878">
        <w:trPr>
          <w:jc w:val="center"/>
        </w:trPr>
        <w:tc>
          <w:tcPr>
            <w:tcW w:w="2027" w:type="pct"/>
            <w:vAlign w:val="center"/>
          </w:tcPr>
          <w:p w14:paraId="2D568455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LSAR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6B1F8ADE" w14:textId="7C261DD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3 (0.2-0.5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341F4642" w14:textId="2704036D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3 (0.2-0.5)</w:t>
            </w:r>
          </w:p>
        </w:tc>
        <w:tc>
          <w:tcPr>
            <w:tcW w:w="572" w:type="pct"/>
            <w:gridSpan w:val="2"/>
            <w:vAlign w:val="center"/>
          </w:tcPr>
          <w:p w14:paraId="2ED72320" w14:textId="61E6412A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4</w:t>
            </w:r>
          </w:p>
        </w:tc>
      </w:tr>
      <w:tr w:rsidR="003515A3" w:rsidRPr="002D2878" w14:paraId="1C9E0DBE" w14:textId="77777777" w:rsidTr="002D2878">
        <w:trPr>
          <w:jc w:val="center"/>
        </w:trPr>
        <w:tc>
          <w:tcPr>
            <w:tcW w:w="2027" w:type="pct"/>
            <w:vAlign w:val="center"/>
          </w:tcPr>
          <w:p w14:paraId="462645A8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OSI, x10</w:t>
            </w:r>
            <w:r w:rsidRPr="002D2878">
              <w:rPr>
                <w:rFonts w:ascii="Times New Roman" w:eastAsia="宋体" w:hAnsi="Times New Roman" w:cs="Times New Roman"/>
                <w:szCs w:val="21"/>
                <w:vertAlign w:val="superscript"/>
              </w:rPr>
              <w:t>-2</w:t>
            </w: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vAlign w:val="center"/>
          </w:tcPr>
          <w:p w14:paraId="454B0729" w14:textId="69F9CA2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6 (0.2-1.0)</w:t>
            </w:r>
          </w:p>
        </w:tc>
        <w:tc>
          <w:tcPr>
            <w:tcW w:w="1140" w:type="pct"/>
            <w:tcBorders>
              <w:left w:val="nil"/>
            </w:tcBorders>
            <w:vAlign w:val="center"/>
          </w:tcPr>
          <w:p w14:paraId="6A5E9485" w14:textId="5FFC697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0.5 (0.2-0.9)</w:t>
            </w:r>
          </w:p>
        </w:tc>
        <w:tc>
          <w:tcPr>
            <w:tcW w:w="572" w:type="pct"/>
            <w:gridSpan w:val="2"/>
            <w:vAlign w:val="center"/>
          </w:tcPr>
          <w:p w14:paraId="4974B058" w14:textId="5E42A23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1</w:t>
            </w:r>
          </w:p>
        </w:tc>
      </w:tr>
      <w:tr w:rsidR="003515A3" w:rsidRPr="002D2878" w14:paraId="614D0C84" w14:textId="77777777" w:rsidTr="002D2878">
        <w:trPr>
          <w:jc w:val="center"/>
        </w:trPr>
        <w:tc>
          <w:tcPr>
            <w:tcW w:w="2027" w:type="pct"/>
            <w:tcBorders>
              <w:bottom w:val="single" w:sz="4" w:space="0" w:color="auto"/>
            </w:tcBorders>
            <w:vAlign w:val="center"/>
          </w:tcPr>
          <w:p w14:paraId="7681E978" w14:textId="77777777" w:rsidR="003515A3" w:rsidRPr="002D2878" w:rsidRDefault="003515A3" w:rsidP="002D2878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 xml:space="preserve">RRT, </w:t>
            </w: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(IQR)</w:t>
            </w:r>
          </w:p>
        </w:tc>
        <w:tc>
          <w:tcPr>
            <w:tcW w:w="1259" w:type="pct"/>
            <w:gridSpan w:val="2"/>
            <w:tcBorders>
              <w:bottom w:val="single" w:sz="4" w:space="0" w:color="auto"/>
            </w:tcBorders>
            <w:vAlign w:val="center"/>
          </w:tcPr>
          <w:p w14:paraId="70E68A51" w14:textId="1A50D386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.4 (3.7-8.0)</w:t>
            </w:r>
          </w:p>
        </w:tc>
        <w:tc>
          <w:tcPr>
            <w:tcW w:w="1140" w:type="pct"/>
            <w:tcBorders>
              <w:left w:val="nil"/>
              <w:bottom w:val="single" w:sz="4" w:space="0" w:color="auto"/>
            </w:tcBorders>
            <w:vAlign w:val="center"/>
          </w:tcPr>
          <w:p w14:paraId="57552AA7" w14:textId="5FF73B73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szCs w:val="21"/>
              </w:rPr>
              <w:t>5.2 (3.6-7.1)</w:t>
            </w:r>
          </w:p>
        </w:tc>
        <w:tc>
          <w:tcPr>
            <w:tcW w:w="572" w:type="pct"/>
            <w:gridSpan w:val="2"/>
            <w:tcBorders>
              <w:bottom w:val="single" w:sz="4" w:space="0" w:color="auto"/>
            </w:tcBorders>
            <w:vAlign w:val="center"/>
          </w:tcPr>
          <w:p w14:paraId="795231CA" w14:textId="48985E9C" w:rsidR="003515A3" w:rsidRPr="002D2878" w:rsidRDefault="003515A3" w:rsidP="002D2878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8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</w:t>
            </w:r>
          </w:p>
        </w:tc>
      </w:tr>
    </w:tbl>
    <w:p w14:paraId="1E6066F5" w14:textId="77777777" w:rsidR="00AF0342" w:rsidRPr="002D2878" w:rsidRDefault="00AF0342" w:rsidP="002D2878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458396E" w14:textId="77777777" w:rsidR="00973DB9" w:rsidRDefault="005C3F26" w:rsidP="002D2878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Cs w:val="21"/>
        </w:rPr>
        <w:sectPr w:rsidR="00973DB9" w:rsidSect="002D28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576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A</w:t>
      </w:r>
      <w:r w:rsidRPr="00E57637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bbreviation:</w:t>
      </w:r>
      <w:r w:rsidRPr="00E57637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2D287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M</w:t>
      </w:r>
      <w:r w:rsidRPr="002D28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A, middle cerebral artery; ICA, internal carotid artery; </w:t>
      </w:r>
      <w:proofErr w:type="spellStart"/>
      <w:r w:rsidRPr="002D2878">
        <w:rPr>
          <w:rFonts w:ascii="Times New Roman" w:eastAsia="宋体" w:hAnsi="Times New Roman" w:cs="Times New Roman"/>
          <w:color w:val="000000"/>
          <w:kern w:val="0"/>
          <w:szCs w:val="21"/>
        </w:rPr>
        <w:t>AcomA</w:t>
      </w:r>
      <w:proofErr w:type="spellEnd"/>
      <w:r w:rsidRPr="002D28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anterior communicating artery; ACA, anterior cerebral artery; PC, posterior circulation; S, aneurysm size; D, the diameter of body; H, the perpendicular height; VA, vessel angle; AA, aneurysm inclination angle; AR, aspect ratio; SR, size ratio; UI, undulation index; NSI, </w:t>
      </w:r>
      <w:proofErr w:type="spellStart"/>
      <w:r w:rsidRPr="002D2878">
        <w:rPr>
          <w:rFonts w:ascii="Times New Roman" w:eastAsia="宋体" w:hAnsi="Times New Roman" w:cs="Times New Roman"/>
          <w:color w:val="000000"/>
          <w:kern w:val="0"/>
          <w:szCs w:val="21"/>
        </w:rPr>
        <w:t>nonsphericity</w:t>
      </w:r>
      <w:proofErr w:type="spellEnd"/>
      <w:r w:rsidRPr="002D2878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dex; WSSA, wall shear stress average; NWSSA, normalized wall shear stress average; WSSM, wall shear stress maximum; NWSSM, normalized wall shear stress maximum; PA, pressure average; NPA, normalized pressure average; WSSG, wall shear stress gradient; LSAR, low shear area ratio; OSI, oscillatory shear index; RRT, relative resident time</w:t>
      </w:r>
      <w:r w:rsidR="002D2878" w:rsidRPr="002D2878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p w14:paraId="551C9A1B" w14:textId="73B8CF3D" w:rsidR="00F56619" w:rsidRDefault="00973DB9" w:rsidP="002D2878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>Supplementary Figure.</w:t>
      </w:r>
    </w:p>
    <w:p w14:paraId="13F349BB" w14:textId="77777777" w:rsidR="00973DB9" w:rsidRDefault="00973DB9" w:rsidP="002D2878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6768FDDD" w14:textId="40BA65AA" w:rsidR="00973DB9" w:rsidRDefault="00973DB9" w:rsidP="002D2878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 wp14:anchorId="03BBD8D0" wp14:editId="4B1E1AF5">
            <wp:extent cx="5042535" cy="3689350"/>
            <wp:effectExtent l="0" t="0" r="571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68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szCs w:val="21"/>
        </w:rPr>
        <w:t>]</w:t>
      </w:r>
    </w:p>
    <w:p w14:paraId="49DAFD67" w14:textId="2EA139D3" w:rsidR="00973DB9" w:rsidRPr="00973DB9" w:rsidRDefault="00973DB9" w:rsidP="002D2878">
      <w:pPr>
        <w:spacing w:line="276" w:lineRule="auto"/>
        <w:jc w:val="left"/>
        <w:rPr>
          <w:rFonts w:ascii="Times New Roman" w:eastAsia="宋体" w:hAnsi="Times New Roman" w:cs="Times New Roman"/>
          <w:szCs w:val="21"/>
        </w:rPr>
      </w:pPr>
      <w:r w:rsidRPr="00973DB9">
        <w:rPr>
          <w:rFonts w:ascii="Times New Roman" w:eastAsia="宋体" w:hAnsi="Times New Roman" w:cs="Times New Roman"/>
          <w:szCs w:val="21"/>
        </w:rPr>
        <w:t>Abbreviation: ICA, internal carotid artery; BA, basilar artery</w:t>
      </w:r>
    </w:p>
    <w:sectPr w:rsidR="00973DB9" w:rsidRPr="00973DB9" w:rsidSect="002D2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C7DA0" w14:textId="77777777" w:rsidR="008418B4" w:rsidRDefault="008418B4" w:rsidP="00F56619">
      <w:r>
        <w:separator/>
      </w:r>
    </w:p>
  </w:endnote>
  <w:endnote w:type="continuationSeparator" w:id="0">
    <w:p w14:paraId="6F89440F" w14:textId="77777777" w:rsidR="008418B4" w:rsidRDefault="008418B4" w:rsidP="00F56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ED075" w14:textId="77777777" w:rsidR="008418B4" w:rsidRDefault="008418B4" w:rsidP="00F56619">
      <w:r>
        <w:separator/>
      </w:r>
    </w:p>
  </w:footnote>
  <w:footnote w:type="continuationSeparator" w:id="0">
    <w:p w14:paraId="0EB93EA3" w14:textId="77777777" w:rsidR="008418B4" w:rsidRDefault="008418B4" w:rsidP="00F566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24EA0"/>
    <w:multiLevelType w:val="hybridMultilevel"/>
    <w:tmpl w:val="20501F74"/>
    <w:lvl w:ilvl="0" w:tplc="17624D3A">
      <w:start w:val="1"/>
      <w:numFmt w:val="decimal"/>
      <w:lvlText w:val="[%1]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F11FDC"/>
    <w:multiLevelType w:val="hybridMultilevel"/>
    <w:tmpl w:val="E130A89C"/>
    <w:lvl w:ilvl="0" w:tplc="3D601C4A">
      <w:start w:val="1"/>
      <w:numFmt w:val="upperRoman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29764FB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3" w15:restartNumberingAfterBreak="0">
    <w:nsid w:val="28CE20D0"/>
    <w:multiLevelType w:val="multilevel"/>
    <w:tmpl w:val="04090021"/>
    <w:lvl w:ilvl="0">
      <w:start w:val="1"/>
      <w:numFmt w:val="upperRoman"/>
      <w:lvlText w:val="%1."/>
      <w:lvlJc w:val="left"/>
      <w:pPr>
        <w:ind w:left="425" w:hanging="425"/>
      </w:pPr>
    </w:lvl>
    <w:lvl w:ilvl="1">
      <w:start w:val="1"/>
      <w:numFmt w:val="upperLetter"/>
      <w:lvlText w:val="%2."/>
      <w:lvlJc w:val="left"/>
      <w:pPr>
        <w:ind w:left="851" w:hanging="426"/>
      </w:pPr>
    </w:lvl>
    <w:lvl w:ilvl="2">
      <w:start w:val="1"/>
      <w:numFmt w:val="decimal"/>
      <w:lvlText w:val="%3."/>
      <w:lvlJc w:val="left"/>
      <w:pPr>
        <w:ind w:left="1276" w:hanging="425"/>
      </w:pPr>
    </w:lvl>
    <w:lvl w:ilvl="3">
      <w:start w:val="1"/>
      <w:numFmt w:val="lowerLetter"/>
      <w:lvlText w:val="%4."/>
      <w:lvlJc w:val="left"/>
      <w:pPr>
        <w:ind w:left="1559" w:hanging="283"/>
      </w:pPr>
    </w:lvl>
    <w:lvl w:ilvl="4">
      <w:start w:val="1"/>
      <w:numFmt w:val="decimal"/>
      <w:lvlText w:val="%5."/>
      <w:lvlJc w:val="left"/>
      <w:pPr>
        <w:ind w:left="1984" w:hanging="425"/>
      </w:pPr>
    </w:lvl>
    <w:lvl w:ilvl="5">
      <w:start w:val="1"/>
      <w:numFmt w:val="lowerLetter"/>
      <w:lvlText w:val="%6."/>
      <w:lvlJc w:val="left"/>
      <w:pPr>
        <w:ind w:left="2409" w:hanging="425"/>
      </w:pPr>
    </w:lvl>
    <w:lvl w:ilvl="6">
      <w:start w:val="1"/>
      <w:numFmt w:val="lowerRoman"/>
      <w:lvlText w:val="%7."/>
      <w:lvlJc w:val="left"/>
      <w:pPr>
        <w:ind w:left="2835" w:hanging="426"/>
      </w:pPr>
    </w:lvl>
    <w:lvl w:ilvl="7">
      <w:start w:val="1"/>
      <w:numFmt w:val="lowerLetter"/>
      <w:lvlText w:val="%8."/>
      <w:lvlJc w:val="left"/>
      <w:pPr>
        <w:ind w:left="3260" w:hanging="425"/>
      </w:pPr>
    </w:lvl>
    <w:lvl w:ilvl="8">
      <w:start w:val="1"/>
      <w:numFmt w:val="lowerRoman"/>
      <w:lvlText w:val="%9."/>
      <w:lvlJc w:val="left"/>
      <w:pPr>
        <w:ind w:left="3685" w:hanging="425"/>
      </w:pPr>
    </w:lvl>
  </w:abstractNum>
  <w:abstractNum w:abstractNumId="4" w15:restartNumberingAfterBreak="0">
    <w:nsid w:val="3FC52F9C"/>
    <w:multiLevelType w:val="hybridMultilevel"/>
    <w:tmpl w:val="39340524"/>
    <w:lvl w:ilvl="0" w:tplc="2A7C4D20">
      <w:start w:val="3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FAB0825"/>
    <w:multiLevelType w:val="hybridMultilevel"/>
    <w:tmpl w:val="5D7CE7BC"/>
    <w:lvl w:ilvl="0" w:tplc="A484C9F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5680E21"/>
    <w:multiLevelType w:val="hybridMultilevel"/>
    <w:tmpl w:val="E9F63B86"/>
    <w:lvl w:ilvl="0" w:tplc="3F7498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wtLQ0N7YwNzY0NTFT0lEKTi0uzszPAykwNK0FALW4tuEtAAAA"/>
  </w:docVars>
  <w:rsids>
    <w:rsidRoot w:val="006B616F"/>
    <w:rsid w:val="00035C23"/>
    <w:rsid w:val="00036E40"/>
    <w:rsid w:val="00037D8D"/>
    <w:rsid w:val="00072B38"/>
    <w:rsid w:val="000840E7"/>
    <w:rsid w:val="000A4C2D"/>
    <w:rsid w:val="000C5174"/>
    <w:rsid w:val="000D179E"/>
    <w:rsid w:val="000D3CC6"/>
    <w:rsid w:val="00100CB4"/>
    <w:rsid w:val="00105FB9"/>
    <w:rsid w:val="00116457"/>
    <w:rsid w:val="0012182F"/>
    <w:rsid w:val="001312C7"/>
    <w:rsid w:val="001546BF"/>
    <w:rsid w:val="00177E4A"/>
    <w:rsid w:val="001845D9"/>
    <w:rsid w:val="00193D6B"/>
    <w:rsid w:val="001A06F8"/>
    <w:rsid w:val="001A6C6B"/>
    <w:rsid w:val="001C61EA"/>
    <w:rsid w:val="001D152F"/>
    <w:rsid w:val="001E0F9C"/>
    <w:rsid w:val="001E3318"/>
    <w:rsid w:val="00204427"/>
    <w:rsid w:val="002060C2"/>
    <w:rsid w:val="002112C5"/>
    <w:rsid w:val="0025731B"/>
    <w:rsid w:val="00257A1F"/>
    <w:rsid w:val="00257BF9"/>
    <w:rsid w:val="00270D73"/>
    <w:rsid w:val="00275E92"/>
    <w:rsid w:val="002867B2"/>
    <w:rsid w:val="002A541F"/>
    <w:rsid w:val="002A6C1D"/>
    <w:rsid w:val="002A6CB2"/>
    <w:rsid w:val="002A7235"/>
    <w:rsid w:val="002B499E"/>
    <w:rsid w:val="002C33D7"/>
    <w:rsid w:val="002D2878"/>
    <w:rsid w:val="002E3035"/>
    <w:rsid w:val="002F3656"/>
    <w:rsid w:val="002F5FFE"/>
    <w:rsid w:val="00303D99"/>
    <w:rsid w:val="00303FC5"/>
    <w:rsid w:val="003129AC"/>
    <w:rsid w:val="00326EE4"/>
    <w:rsid w:val="00332B92"/>
    <w:rsid w:val="003336FA"/>
    <w:rsid w:val="00336867"/>
    <w:rsid w:val="003402F2"/>
    <w:rsid w:val="003514CD"/>
    <w:rsid w:val="003515A3"/>
    <w:rsid w:val="00353987"/>
    <w:rsid w:val="00363256"/>
    <w:rsid w:val="00377EBB"/>
    <w:rsid w:val="0038221D"/>
    <w:rsid w:val="00382DDE"/>
    <w:rsid w:val="00396563"/>
    <w:rsid w:val="003A065D"/>
    <w:rsid w:val="003A68BD"/>
    <w:rsid w:val="003C351C"/>
    <w:rsid w:val="003E3E7F"/>
    <w:rsid w:val="003E5384"/>
    <w:rsid w:val="003F031A"/>
    <w:rsid w:val="003F0D91"/>
    <w:rsid w:val="003F4C92"/>
    <w:rsid w:val="004133F6"/>
    <w:rsid w:val="00413812"/>
    <w:rsid w:val="00420771"/>
    <w:rsid w:val="00433294"/>
    <w:rsid w:val="00456EA1"/>
    <w:rsid w:val="00467784"/>
    <w:rsid w:val="00486731"/>
    <w:rsid w:val="004D0BF6"/>
    <w:rsid w:val="004D2C38"/>
    <w:rsid w:val="00511045"/>
    <w:rsid w:val="00525B19"/>
    <w:rsid w:val="00532B79"/>
    <w:rsid w:val="005353CE"/>
    <w:rsid w:val="00544869"/>
    <w:rsid w:val="0055063C"/>
    <w:rsid w:val="00554473"/>
    <w:rsid w:val="00556E13"/>
    <w:rsid w:val="0056557C"/>
    <w:rsid w:val="00592CEF"/>
    <w:rsid w:val="005A0496"/>
    <w:rsid w:val="005C3F26"/>
    <w:rsid w:val="005C6151"/>
    <w:rsid w:val="005D67F9"/>
    <w:rsid w:val="005E0A67"/>
    <w:rsid w:val="00606006"/>
    <w:rsid w:val="00617A07"/>
    <w:rsid w:val="00620472"/>
    <w:rsid w:val="00625AA4"/>
    <w:rsid w:val="0063654F"/>
    <w:rsid w:val="0064083E"/>
    <w:rsid w:val="0065345C"/>
    <w:rsid w:val="00660BDD"/>
    <w:rsid w:val="0066514C"/>
    <w:rsid w:val="006823DA"/>
    <w:rsid w:val="00692A28"/>
    <w:rsid w:val="006A0CD7"/>
    <w:rsid w:val="006A35C8"/>
    <w:rsid w:val="006B616F"/>
    <w:rsid w:val="006C0076"/>
    <w:rsid w:val="006C3F99"/>
    <w:rsid w:val="006C4A08"/>
    <w:rsid w:val="006C7934"/>
    <w:rsid w:val="006D2C78"/>
    <w:rsid w:val="006E0F0C"/>
    <w:rsid w:val="007008FD"/>
    <w:rsid w:val="00720985"/>
    <w:rsid w:val="00723706"/>
    <w:rsid w:val="00736187"/>
    <w:rsid w:val="0074346A"/>
    <w:rsid w:val="0074457D"/>
    <w:rsid w:val="007540B0"/>
    <w:rsid w:val="007810FE"/>
    <w:rsid w:val="0079115A"/>
    <w:rsid w:val="007C5B12"/>
    <w:rsid w:val="007E6189"/>
    <w:rsid w:val="007E7643"/>
    <w:rsid w:val="007F286E"/>
    <w:rsid w:val="00804BE8"/>
    <w:rsid w:val="008076C2"/>
    <w:rsid w:val="00814767"/>
    <w:rsid w:val="00822609"/>
    <w:rsid w:val="008418B4"/>
    <w:rsid w:val="008442F8"/>
    <w:rsid w:val="00850135"/>
    <w:rsid w:val="00864B3F"/>
    <w:rsid w:val="008769E7"/>
    <w:rsid w:val="00885AE8"/>
    <w:rsid w:val="00887C01"/>
    <w:rsid w:val="00893A1B"/>
    <w:rsid w:val="00895B0B"/>
    <w:rsid w:val="00897C8C"/>
    <w:rsid w:val="008A1D37"/>
    <w:rsid w:val="008D603F"/>
    <w:rsid w:val="008E0C29"/>
    <w:rsid w:val="008F7448"/>
    <w:rsid w:val="00913273"/>
    <w:rsid w:val="00931404"/>
    <w:rsid w:val="00933D91"/>
    <w:rsid w:val="00935E89"/>
    <w:rsid w:val="00973DB9"/>
    <w:rsid w:val="009779CF"/>
    <w:rsid w:val="00980115"/>
    <w:rsid w:val="00987D75"/>
    <w:rsid w:val="00995F29"/>
    <w:rsid w:val="009A523C"/>
    <w:rsid w:val="009A7CB7"/>
    <w:rsid w:val="009B679A"/>
    <w:rsid w:val="009C632B"/>
    <w:rsid w:val="009D7DC4"/>
    <w:rsid w:val="009E11EC"/>
    <w:rsid w:val="009F07B7"/>
    <w:rsid w:val="009F5AB7"/>
    <w:rsid w:val="00A019EF"/>
    <w:rsid w:val="00A02156"/>
    <w:rsid w:val="00A025EB"/>
    <w:rsid w:val="00A24AA2"/>
    <w:rsid w:val="00A34767"/>
    <w:rsid w:val="00A57BF2"/>
    <w:rsid w:val="00A7714A"/>
    <w:rsid w:val="00A84FE5"/>
    <w:rsid w:val="00AB69DC"/>
    <w:rsid w:val="00AC4C48"/>
    <w:rsid w:val="00AC5A6A"/>
    <w:rsid w:val="00AE34A4"/>
    <w:rsid w:val="00AF0342"/>
    <w:rsid w:val="00AF1B67"/>
    <w:rsid w:val="00AF4115"/>
    <w:rsid w:val="00B03B05"/>
    <w:rsid w:val="00B03D88"/>
    <w:rsid w:val="00B10E6F"/>
    <w:rsid w:val="00B37491"/>
    <w:rsid w:val="00B778A9"/>
    <w:rsid w:val="00BA6AFC"/>
    <w:rsid w:val="00BB33F2"/>
    <w:rsid w:val="00C04A06"/>
    <w:rsid w:val="00C12670"/>
    <w:rsid w:val="00C158A5"/>
    <w:rsid w:val="00C26A3B"/>
    <w:rsid w:val="00C34EBB"/>
    <w:rsid w:val="00C47065"/>
    <w:rsid w:val="00C55490"/>
    <w:rsid w:val="00C65511"/>
    <w:rsid w:val="00C83826"/>
    <w:rsid w:val="00C957DD"/>
    <w:rsid w:val="00CA0666"/>
    <w:rsid w:val="00CC5C68"/>
    <w:rsid w:val="00CD499D"/>
    <w:rsid w:val="00CD558F"/>
    <w:rsid w:val="00CE45E9"/>
    <w:rsid w:val="00CE6956"/>
    <w:rsid w:val="00D13DDA"/>
    <w:rsid w:val="00D22A99"/>
    <w:rsid w:val="00D26C03"/>
    <w:rsid w:val="00D469FF"/>
    <w:rsid w:val="00D63603"/>
    <w:rsid w:val="00D63E0C"/>
    <w:rsid w:val="00DC02BA"/>
    <w:rsid w:val="00DE14BA"/>
    <w:rsid w:val="00E04206"/>
    <w:rsid w:val="00E130D5"/>
    <w:rsid w:val="00E163EE"/>
    <w:rsid w:val="00E226F6"/>
    <w:rsid w:val="00E32034"/>
    <w:rsid w:val="00E35A7D"/>
    <w:rsid w:val="00E44E1C"/>
    <w:rsid w:val="00E50295"/>
    <w:rsid w:val="00E51B1E"/>
    <w:rsid w:val="00E57637"/>
    <w:rsid w:val="00E62EE3"/>
    <w:rsid w:val="00E77C80"/>
    <w:rsid w:val="00E82BED"/>
    <w:rsid w:val="00E842B2"/>
    <w:rsid w:val="00EA7979"/>
    <w:rsid w:val="00EC0784"/>
    <w:rsid w:val="00ED1F2D"/>
    <w:rsid w:val="00EE69FF"/>
    <w:rsid w:val="00F11DF1"/>
    <w:rsid w:val="00F13D39"/>
    <w:rsid w:val="00F23A3B"/>
    <w:rsid w:val="00F34FA7"/>
    <w:rsid w:val="00F35333"/>
    <w:rsid w:val="00F418A0"/>
    <w:rsid w:val="00F4214A"/>
    <w:rsid w:val="00F4678D"/>
    <w:rsid w:val="00F56619"/>
    <w:rsid w:val="00F6145A"/>
    <w:rsid w:val="00F6713A"/>
    <w:rsid w:val="00F75BEC"/>
    <w:rsid w:val="00F94AB6"/>
    <w:rsid w:val="00FA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17C75"/>
  <w15:chartTrackingRefBased/>
  <w15:docId w15:val="{411F73DF-8C63-428F-84AC-B8C1C67E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6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619"/>
    <w:rPr>
      <w:sz w:val="18"/>
      <w:szCs w:val="18"/>
    </w:rPr>
  </w:style>
  <w:style w:type="paragraph" w:styleId="a7">
    <w:name w:val="List Paragraph"/>
    <w:basedOn w:val="a"/>
    <w:uiPriority w:val="34"/>
    <w:qFormat/>
    <w:rsid w:val="00F56619"/>
    <w:pPr>
      <w:ind w:firstLineChars="200" w:firstLine="420"/>
    </w:pPr>
  </w:style>
  <w:style w:type="character" w:customStyle="1" w:styleId="a8">
    <w:name w:val="批注框文本 字符"/>
    <w:basedOn w:val="a0"/>
    <w:link w:val="a9"/>
    <w:uiPriority w:val="99"/>
    <w:semiHidden/>
    <w:rsid w:val="00F56619"/>
    <w:rPr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F56619"/>
    <w:rPr>
      <w:sz w:val="18"/>
      <w:szCs w:val="18"/>
    </w:rPr>
  </w:style>
  <w:style w:type="character" w:customStyle="1" w:styleId="1">
    <w:name w:val="批注框文本 字符1"/>
    <w:basedOn w:val="a0"/>
    <w:uiPriority w:val="99"/>
    <w:semiHidden/>
    <w:rsid w:val="00F56619"/>
    <w:rPr>
      <w:sz w:val="18"/>
      <w:szCs w:val="18"/>
    </w:rPr>
  </w:style>
  <w:style w:type="table" w:styleId="aa">
    <w:name w:val="Table Grid"/>
    <w:basedOn w:val="a1"/>
    <w:uiPriority w:val="39"/>
    <w:rsid w:val="00F56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566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Hyperlink"/>
    <w:basedOn w:val="a0"/>
    <w:uiPriority w:val="99"/>
    <w:unhideWhenUsed/>
    <w:rsid w:val="00F56619"/>
    <w:rPr>
      <w:color w:val="0563C1" w:themeColor="hyperlink"/>
      <w:u w:val="single"/>
    </w:rPr>
  </w:style>
  <w:style w:type="paragraph" w:styleId="ac">
    <w:name w:val="annotation text"/>
    <w:basedOn w:val="a"/>
    <w:link w:val="ad"/>
    <w:uiPriority w:val="99"/>
    <w:unhideWhenUsed/>
    <w:rsid w:val="00EA797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qFormat/>
    <w:rsid w:val="00EA7979"/>
    <w:rPr>
      <w:sz w:val="20"/>
      <w:szCs w:val="20"/>
    </w:rPr>
  </w:style>
  <w:style w:type="character" w:styleId="ae">
    <w:name w:val="annotation reference"/>
    <w:basedOn w:val="a0"/>
    <w:uiPriority w:val="99"/>
    <w:unhideWhenUsed/>
    <w:rsid w:val="00EA797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804D8-0F53-43BD-8286-2E6FD2932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4</TotalTime>
  <Pages>7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2064</dc:creator>
  <cp:keywords/>
  <dc:description/>
  <cp:lastModifiedBy>ve2064</cp:lastModifiedBy>
  <cp:revision>18</cp:revision>
  <dcterms:created xsi:type="dcterms:W3CDTF">2021-02-02T15:52:00Z</dcterms:created>
  <dcterms:modified xsi:type="dcterms:W3CDTF">2021-06-17T17:42:00Z</dcterms:modified>
</cp:coreProperties>
</file>